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E0673" w14:textId="7565A4E4" w:rsidR="00920B25" w:rsidRPr="00AF6837" w:rsidRDefault="00920B25" w:rsidP="00920B2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F6837"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p w14:paraId="3365F915" w14:textId="5CE2CBAA" w:rsidR="008F328E" w:rsidRPr="00AF63E9" w:rsidRDefault="00004C30" w:rsidP="00F16BD5">
      <w:pPr>
        <w:spacing w:after="120"/>
        <w:rPr>
          <w:rFonts w:asciiTheme="majorBidi" w:hAnsiTheme="majorBidi" w:cstheme="majorBidi"/>
          <w:sz w:val="24"/>
          <w:szCs w:val="24"/>
        </w:rPr>
      </w:pPr>
      <w:r w:rsidRPr="00AF63E9">
        <w:rPr>
          <w:rFonts w:asciiTheme="majorBidi" w:hAnsiTheme="majorBidi" w:cstheme="majorBidi"/>
          <w:sz w:val="24"/>
          <w:szCs w:val="24"/>
        </w:rPr>
        <w:t>Dear Participant</w:t>
      </w:r>
    </w:p>
    <w:p w14:paraId="24240A18" w14:textId="1C153434" w:rsidR="00AF6837" w:rsidRDefault="00004C30" w:rsidP="00F16BD5">
      <w:pPr>
        <w:spacing w:after="120"/>
        <w:rPr>
          <w:rFonts w:asciiTheme="majorBidi" w:hAnsiTheme="majorBidi" w:cstheme="majorBidi"/>
          <w:sz w:val="24"/>
          <w:szCs w:val="24"/>
        </w:rPr>
      </w:pPr>
      <w:r w:rsidRPr="00AF63E9">
        <w:rPr>
          <w:rFonts w:asciiTheme="majorBidi" w:hAnsiTheme="majorBidi" w:cstheme="majorBidi"/>
          <w:sz w:val="24"/>
          <w:szCs w:val="24"/>
        </w:rPr>
        <w:t>This study</w:t>
      </w:r>
      <w:r w:rsidR="00AF6837">
        <w:rPr>
          <w:rFonts w:asciiTheme="majorBidi" w:hAnsiTheme="majorBidi" w:cstheme="majorBidi"/>
          <w:sz w:val="24"/>
          <w:szCs w:val="24"/>
        </w:rPr>
        <w:t xml:space="preserve"> focuses on CRISPR technology.</w:t>
      </w:r>
      <w:r w:rsidR="00AF6837">
        <w:rPr>
          <w:rFonts w:asciiTheme="majorBidi" w:hAnsiTheme="majorBidi" w:cstheme="majorBidi"/>
          <w:sz w:val="24"/>
          <w:szCs w:val="24"/>
        </w:rPr>
        <w:br/>
      </w:r>
      <w:r w:rsidRPr="00AF63E9">
        <w:rPr>
          <w:rFonts w:asciiTheme="majorBidi" w:hAnsiTheme="majorBidi" w:cstheme="majorBidi"/>
          <w:sz w:val="24"/>
          <w:szCs w:val="24"/>
        </w:rPr>
        <w:t>CRISPR is a new technology that allows precise editing</w:t>
      </w:r>
      <w:r w:rsidR="00F04198">
        <w:rPr>
          <w:rFonts w:asciiTheme="majorBidi" w:hAnsiTheme="majorBidi" w:cstheme="majorBidi" w:hint="cs"/>
          <w:sz w:val="24"/>
          <w:szCs w:val="24"/>
          <w:rtl/>
          <w:lang w:bidi="he-IL"/>
        </w:rPr>
        <w:t xml:space="preserve"> </w:t>
      </w:r>
      <w:r w:rsidR="00F04198">
        <w:rPr>
          <w:rFonts w:asciiTheme="majorBidi" w:hAnsiTheme="majorBidi" w:cstheme="majorBidi"/>
          <w:sz w:val="24"/>
          <w:szCs w:val="24"/>
          <w:lang w:bidi="he-IL"/>
        </w:rPr>
        <w:t>of</w:t>
      </w:r>
      <w:r w:rsidRPr="00AF63E9">
        <w:rPr>
          <w:rFonts w:asciiTheme="majorBidi" w:hAnsiTheme="majorBidi" w:cstheme="majorBidi"/>
          <w:sz w:val="24"/>
          <w:szCs w:val="24"/>
        </w:rPr>
        <w:t xml:space="preserve"> </w:t>
      </w:r>
      <w:r w:rsidR="00143F36">
        <w:rPr>
          <w:rFonts w:asciiTheme="majorBidi" w:hAnsiTheme="majorBidi" w:cstheme="majorBidi"/>
          <w:sz w:val="24"/>
          <w:szCs w:val="24"/>
        </w:rPr>
        <w:t>the DNA</w:t>
      </w:r>
      <w:r w:rsidR="00AF6837">
        <w:rPr>
          <w:rFonts w:asciiTheme="majorBidi" w:hAnsiTheme="majorBidi" w:cstheme="majorBidi"/>
          <w:sz w:val="24"/>
          <w:szCs w:val="24"/>
        </w:rPr>
        <w:t>,</w:t>
      </w:r>
      <w:r w:rsidR="00AF6837" w:rsidRPr="00AF6837">
        <w:rPr>
          <w:rFonts w:asciiTheme="majorBidi" w:hAnsiTheme="majorBidi" w:cstheme="majorBidi"/>
          <w:sz w:val="24"/>
          <w:szCs w:val="24"/>
        </w:rPr>
        <w:t xml:space="preserve"> the molecule that carries the genetic instructions</w:t>
      </w:r>
      <w:r w:rsidR="00AF6837">
        <w:rPr>
          <w:rFonts w:asciiTheme="majorBidi" w:hAnsiTheme="majorBidi" w:cstheme="majorBidi"/>
          <w:sz w:val="24"/>
          <w:szCs w:val="24"/>
        </w:rPr>
        <w:t xml:space="preserve"> of our bodies.</w:t>
      </w:r>
      <w:r w:rsidRPr="00AF63E9">
        <w:rPr>
          <w:rFonts w:asciiTheme="majorBidi" w:hAnsiTheme="majorBidi" w:cstheme="majorBidi"/>
          <w:sz w:val="24"/>
          <w:szCs w:val="24"/>
        </w:rPr>
        <w:t xml:space="preserve"> </w:t>
      </w:r>
      <w:r w:rsidR="00AF6837">
        <w:rPr>
          <w:rFonts w:asciiTheme="majorBidi" w:hAnsiTheme="majorBidi" w:cstheme="majorBidi"/>
          <w:sz w:val="24"/>
          <w:szCs w:val="24"/>
        </w:rPr>
        <w:t xml:space="preserve">In following questionnaires, you will be asked about your knowledge, and </w:t>
      </w:r>
      <w:r w:rsidR="00AF6837" w:rsidRPr="00AF63E9">
        <w:rPr>
          <w:rFonts w:asciiTheme="majorBidi" w:hAnsiTheme="majorBidi" w:cstheme="majorBidi"/>
          <w:sz w:val="24"/>
          <w:szCs w:val="24"/>
        </w:rPr>
        <w:t xml:space="preserve">what you </w:t>
      </w:r>
      <w:r w:rsidR="00AF6837">
        <w:rPr>
          <w:rFonts w:asciiTheme="majorBidi" w:hAnsiTheme="majorBidi" w:cstheme="majorBidi"/>
          <w:sz w:val="24"/>
          <w:szCs w:val="24"/>
        </w:rPr>
        <w:t xml:space="preserve">think and feel about the topic. </w:t>
      </w:r>
      <w:r w:rsidR="00AF6837" w:rsidRPr="00AF63E9">
        <w:rPr>
          <w:rFonts w:asciiTheme="majorBidi" w:hAnsiTheme="majorBidi" w:cstheme="majorBidi"/>
          <w:sz w:val="24"/>
          <w:szCs w:val="24"/>
        </w:rPr>
        <w:t xml:space="preserve">Please read each </w:t>
      </w:r>
      <w:r w:rsidR="00EB4B7F">
        <w:rPr>
          <w:rFonts w:asciiTheme="majorBidi" w:hAnsiTheme="majorBidi" w:cstheme="majorBidi"/>
          <w:sz w:val="24"/>
          <w:szCs w:val="24"/>
        </w:rPr>
        <w:t>item</w:t>
      </w:r>
      <w:r w:rsidR="00AF6837" w:rsidRPr="00AF63E9">
        <w:rPr>
          <w:rFonts w:asciiTheme="majorBidi" w:hAnsiTheme="majorBidi" w:cstheme="majorBidi"/>
          <w:sz w:val="24"/>
          <w:szCs w:val="24"/>
        </w:rPr>
        <w:t xml:space="preserve"> </w:t>
      </w:r>
      <w:r w:rsidR="00F16BD5">
        <w:rPr>
          <w:rFonts w:asciiTheme="majorBidi" w:hAnsiTheme="majorBidi" w:cstheme="majorBidi"/>
          <w:sz w:val="24"/>
          <w:szCs w:val="24"/>
        </w:rPr>
        <w:t xml:space="preserve">carefully, </w:t>
      </w:r>
      <w:r w:rsidR="00AF6837" w:rsidRPr="00AF63E9">
        <w:rPr>
          <w:rFonts w:asciiTheme="majorBidi" w:hAnsiTheme="majorBidi" w:cstheme="majorBidi"/>
          <w:sz w:val="24"/>
          <w:szCs w:val="24"/>
        </w:rPr>
        <w:t>and answer according to your personal feeling</w:t>
      </w:r>
      <w:r w:rsidR="00EB4B7F">
        <w:rPr>
          <w:rFonts w:asciiTheme="majorBidi" w:hAnsiTheme="majorBidi" w:cstheme="majorBidi"/>
          <w:sz w:val="24"/>
          <w:szCs w:val="24"/>
        </w:rPr>
        <w:t xml:space="preserve"> and knowledge</w:t>
      </w:r>
      <w:r w:rsidR="00F16BD5">
        <w:rPr>
          <w:rFonts w:asciiTheme="majorBidi" w:hAnsiTheme="majorBidi" w:cstheme="majorBidi"/>
          <w:sz w:val="24"/>
          <w:szCs w:val="24"/>
        </w:rPr>
        <w:t>.</w:t>
      </w:r>
    </w:p>
    <w:p w14:paraId="2AD1C2AB" w14:textId="1D2D90C4" w:rsidR="00AF6837" w:rsidRDefault="00AF6837" w:rsidP="00F16BD5">
      <w:pPr>
        <w:spacing w:after="1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ank you for your cooperation.</w:t>
      </w:r>
    </w:p>
    <w:p w14:paraId="3B65E8FD" w14:textId="77777777" w:rsidR="008F328E" w:rsidRPr="00AF63E9" w:rsidRDefault="00004C30">
      <w:pPr>
        <w:pStyle w:val="Heading2"/>
        <w:rPr>
          <w:rFonts w:asciiTheme="majorBidi" w:hAnsiTheme="majorBidi"/>
          <w:color w:val="auto"/>
          <w:sz w:val="24"/>
          <w:szCs w:val="24"/>
        </w:rPr>
      </w:pPr>
      <w:r w:rsidRPr="00AF63E9">
        <w:rPr>
          <w:rFonts w:asciiTheme="majorBidi" w:hAnsiTheme="majorBidi"/>
          <w:color w:val="auto"/>
          <w:sz w:val="24"/>
          <w:szCs w:val="24"/>
        </w:rPr>
        <w:t>CRISPR Knowledg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8"/>
        <w:gridCol w:w="991"/>
        <w:gridCol w:w="1133"/>
        <w:gridCol w:w="1018"/>
      </w:tblGrid>
      <w:tr w:rsidR="008F328E" w:rsidRPr="00AF63E9" w14:paraId="1DB3D1CC" w14:textId="77777777" w:rsidTr="00C23B15">
        <w:tc>
          <w:tcPr>
            <w:tcW w:w="5488" w:type="dxa"/>
          </w:tcPr>
          <w:p w14:paraId="4FA81018" w14:textId="77777777" w:rsidR="008F328E" w:rsidRPr="00F16BD5" w:rsidRDefault="00004C30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atement</w:t>
            </w:r>
          </w:p>
        </w:tc>
        <w:tc>
          <w:tcPr>
            <w:tcW w:w="991" w:type="dxa"/>
          </w:tcPr>
          <w:p w14:paraId="7D7E4EEB" w14:textId="77777777" w:rsidR="008F328E" w:rsidRPr="00F16BD5" w:rsidRDefault="00004C30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True</w:t>
            </w:r>
          </w:p>
        </w:tc>
        <w:tc>
          <w:tcPr>
            <w:tcW w:w="1133" w:type="dxa"/>
          </w:tcPr>
          <w:p w14:paraId="71A68448" w14:textId="77777777" w:rsidR="008F328E" w:rsidRPr="00F16BD5" w:rsidRDefault="00004C30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False</w:t>
            </w:r>
          </w:p>
        </w:tc>
        <w:tc>
          <w:tcPr>
            <w:tcW w:w="1018" w:type="dxa"/>
          </w:tcPr>
          <w:p w14:paraId="1C2DA230" w14:textId="77777777" w:rsidR="008F328E" w:rsidRPr="00F16BD5" w:rsidRDefault="00004C30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on't Know</w:t>
            </w:r>
          </w:p>
        </w:tc>
      </w:tr>
      <w:tr w:rsidR="006F2B51" w:rsidRPr="00AF63E9" w14:paraId="5C90C740" w14:textId="77777777" w:rsidTr="00C23B15">
        <w:tc>
          <w:tcPr>
            <w:tcW w:w="5488" w:type="dxa"/>
          </w:tcPr>
          <w:p w14:paraId="7F20C3F3" w14:textId="77328975" w:rsidR="006F2B51" w:rsidRPr="00F16BD5" w:rsidRDefault="006F2B51" w:rsidP="00F71D97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is a technology that is remains under active research with most of its medical applications tested in</w:t>
            </w:r>
            <w:r w:rsidR="00F71D97" w:rsidRPr="00F16BD5">
              <w:rPr>
                <w:rFonts w:asciiTheme="majorBidi" w:hAnsiTheme="majorBidi" w:cstheme="majorBidi"/>
              </w:rPr>
              <w:t xml:space="preserve"> clinical trials</w:t>
            </w:r>
          </w:p>
        </w:tc>
        <w:tc>
          <w:tcPr>
            <w:tcW w:w="991" w:type="dxa"/>
          </w:tcPr>
          <w:p w14:paraId="270A2AB4" w14:textId="2635B538" w:rsidR="006F2B51" w:rsidRPr="00F16BD5" w:rsidRDefault="006F2B51" w:rsidP="005B262D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133" w:type="dxa"/>
          </w:tcPr>
          <w:p w14:paraId="4C1504BF" w14:textId="77777777" w:rsidR="006F2B51" w:rsidRPr="00F16BD5" w:rsidRDefault="006F2B51" w:rsidP="005B2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5D63E68E" w14:textId="77777777" w:rsidR="006F2B51" w:rsidRPr="00F16BD5" w:rsidRDefault="006F2B51">
            <w:pPr>
              <w:rPr>
                <w:rFonts w:asciiTheme="majorBidi" w:hAnsiTheme="majorBidi" w:cstheme="majorBidi"/>
              </w:rPr>
            </w:pPr>
          </w:p>
        </w:tc>
      </w:tr>
      <w:tr w:rsidR="008F328E" w:rsidRPr="00AF63E9" w14:paraId="4ADED6E1" w14:textId="77777777" w:rsidTr="00C23B15">
        <w:tc>
          <w:tcPr>
            <w:tcW w:w="5488" w:type="dxa"/>
          </w:tcPr>
          <w:p w14:paraId="6D7DF42B" w14:textId="51614B02" w:rsidR="008F328E" w:rsidRPr="00F16BD5" w:rsidRDefault="00004C30" w:rsidP="003A3A1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is a technology that deals with genetic editing</w:t>
            </w:r>
          </w:p>
        </w:tc>
        <w:tc>
          <w:tcPr>
            <w:tcW w:w="991" w:type="dxa"/>
          </w:tcPr>
          <w:p w14:paraId="140D04F8" w14:textId="437ABAD4" w:rsidR="008F328E" w:rsidRPr="00F16BD5" w:rsidRDefault="005B262D" w:rsidP="005B262D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133" w:type="dxa"/>
          </w:tcPr>
          <w:p w14:paraId="52844E92" w14:textId="77777777" w:rsidR="008F328E" w:rsidRPr="00F16BD5" w:rsidRDefault="008F328E" w:rsidP="005B2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38C724E2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8F328E" w:rsidRPr="00AF63E9" w14:paraId="6483E775" w14:textId="77777777" w:rsidTr="00C23B15">
        <w:tc>
          <w:tcPr>
            <w:tcW w:w="5488" w:type="dxa"/>
          </w:tcPr>
          <w:p w14:paraId="61E65B57" w14:textId="675C4068" w:rsidR="008F328E" w:rsidRPr="00F16BD5" w:rsidRDefault="00004C30" w:rsidP="003A3A1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is a technology that helps with fertility</w:t>
            </w:r>
          </w:p>
        </w:tc>
        <w:tc>
          <w:tcPr>
            <w:tcW w:w="991" w:type="dxa"/>
          </w:tcPr>
          <w:p w14:paraId="5D4AFE22" w14:textId="77777777" w:rsidR="008F328E" w:rsidRPr="00F16BD5" w:rsidRDefault="008F328E" w:rsidP="005B2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21043CEA" w14:textId="565E31A4" w:rsidR="008F328E" w:rsidRPr="00F16BD5" w:rsidRDefault="005B262D" w:rsidP="005B262D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018" w:type="dxa"/>
          </w:tcPr>
          <w:p w14:paraId="3AA19953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8F328E" w:rsidRPr="00AF63E9" w14:paraId="46FB7695" w14:textId="77777777" w:rsidTr="00C23B15">
        <w:tc>
          <w:tcPr>
            <w:tcW w:w="5488" w:type="dxa"/>
          </w:tcPr>
          <w:p w14:paraId="33535955" w14:textId="5A61AC65" w:rsidR="008F328E" w:rsidRPr="00F16BD5" w:rsidRDefault="00004C30" w:rsidP="003A3A1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use is possible only in reproductive cells (and not applicable to babies)</w:t>
            </w:r>
          </w:p>
        </w:tc>
        <w:tc>
          <w:tcPr>
            <w:tcW w:w="991" w:type="dxa"/>
          </w:tcPr>
          <w:p w14:paraId="1F96E5F3" w14:textId="77777777" w:rsidR="008F328E" w:rsidRPr="00F16BD5" w:rsidRDefault="008F328E" w:rsidP="005B262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7B006D78" w14:textId="76A341D5" w:rsidR="008F328E" w:rsidRPr="00F16BD5" w:rsidRDefault="005B262D" w:rsidP="005B262D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018" w:type="dxa"/>
          </w:tcPr>
          <w:p w14:paraId="5A749EC3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731DD7CC" w14:textId="77777777" w:rsidTr="00C23B15">
        <w:tc>
          <w:tcPr>
            <w:tcW w:w="5488" w:type="dxa"/>
          </w:tcPr>
          <w:p w14:paraId="2636502C" w14:textId="62DE9C1B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is already used in medical treatments such as in Thalassemia</w:t>
            </w:r>
          </w:p>
        </w:tc>
        <w:tc>
          <w:tcPr>
            <w:tcW w:w="991" w:type="dxa"/>
          </w:tcPr>
          <w:p w14:paraId="0CAE6E45" w14:textId="5E98F4EE" w:rsidR="00BE4501" w:rsidRPr="00F16BD5" w:rsidRDefault="00565277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133" w:type="dxa"/>
          </w:tcPr>
          <w:p w14:paraId="1AC90F15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2E544D15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356D7AF0" w14:textId="77777777" w:rsidTr="00C23B15">
        <w:tc>
          <w:tcPr>
            <w:tcW w:w="5488" w:type="dxa"/>
          </w:tcPr>
          <w:p w14:paraId="50930CC8" w14:textId="564C4D8E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CRISPR use </w:t>
            </w:r>
            <w:r w:rsidRPr="00F16BD5">
              <w:rPr>
                <w:rFonts w:asciiTheme="majorBidi" w:hAnsiTheme="majorBidi" w:cstheme="majorBidi"/>
                <w:lang w:bidi="he-IL"/>
              </w:rPr>
              <w:t xml:space="preserve">has the potential </w:t>
            </w:r>
            <w:r w:rsidRPr="00F16BD5">
              <w:rPr>
                <w:rFonts w:asciiTheme="majorBidi" w:hAnsiTheme="majorBidi" w:cstheme="majorBidi"/>
              </w:rPr>
              <w:t xml:space="preserve">to cure </w:t>
            </w:r>
            <w:r w:rsidRPr="00F16BD5">
              <w:rPr>
                <w:rFonts w:asciiTheme="majorBidi" w:hAnsiTheme="majorBidi" w:cstheme="majorBidi"/>
                <w:lang w:bidi="he-IL"/>
              </w:rPr>
              <w:t>or</w:t>
            </w:r>
            <w:r w:rsidRPr="00F16BD5">
              <w:rPr>
                <w:rFonts w:asciiTheme="majorBidi" w:hAnsiTheme="majorBidi" w:cstheme="majorBidi"/>
              </w:rPr>
              <w:t xml:space="preserve"> prevent incurable diseases</w:t>
            </w:r>
          </w:p>
        </w:tc>
        <w:tc>
          <w:tcPr>
            <w:tcW w:w="991" w:type="dxa"/>
          </w:tcPr>
          <w:p w14:paraId="345E45B9" w14:textId="12D12643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133" w:type="dxa"/>
          </w:tcPr>
          <w:p w14:paraId="1FA5A7B8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31200BB2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75C2C814" w14:textId="77777777" w:rsidTr="00C23B15">
        <w:tc>
          <w:tcPr>
            <w:tcW w:w="5488" w:type="dxa"/>
          </w:tcPr>
          <w:p w14:paraId="45D1C4E4" w14:textId="6DBF714F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  <w:lang w:bidi="he-IL"/>
              </w:rPr>
              <w:t>CRISPR is a new genetic technology that has caused a lot of ethical concerns and debates around the world.</w:t>
            </w:r>
          </w:p>
        </w:tc>
        <w:tc>
          <w:tcPr>
            <w:tcW w:w="991" w:type="dxa"/>
          </w:tcPr>
          <w:p w14:paraId="1B7B41F6" w14:textId="646AD464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133" w:type="dxa"/>
          </w:tcPr>
          <w:p w14:paraId="629E39C1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6B1A9493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209879E2" w14:textId="77777777" w:rsidTr="00C23B15">
        <w:tc>
          <w:tcPr>
            <w:tcW w:w="5488" w:type="dxa"/>
          </w:tcPr>
          <w:p w14:paraId="3D950C11" w14:textId="2F72084E" w:rsidR="00BE4501" w:rsidRPr="00F16BD5" w:rsidRDefault="00BE4501" w:rsidP="00565277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CRISPR </w:t>
            </w:r>
            <w:r w:rsidR="00565277" w:rsidRPr="00F16BD5">
              <w:rPr>
                <w:rFonts w:asciiTheme="majorBidi" w:hAnsiTheme="majorBidi" w:cstheme="majorBidi"/>
              </w:rPr>
              <w:t>can be used</w:t>
            </w:r>
            <w:r w:rsidRPr="00F16BD5">
              <w:rPr>
                <w:rFonts w:asciiTheme="majorBidi" w:hAnsiTheme="majorBidi" w:cstheme="majorBidi"/>
                <w:lang w:bidi="he-IL"/>
              </w:rPr>
              <w:t xml:space="preserve"> to </w:t>
            </w:r>
            <w:r w:rsidRPr="00F16BD5">
              <w:rPr>
                <w:rFonts w:asciiTheme="majorBidi" w:hAnsiTheme="majorBidi" w:cstheme="majorBidi"/>
              </w:rPr>
              <w:t>prevent natural aging</w:t>
            </w:r>
          </w:p>
        </w:tc>
        <w:tc>
          <w:tcPr>
            <w:tcW w:w="991" w:type="dxa"/>
          </w:tcPr>
          <w:p w14:paraId="19FCB1D5" w14:textId="2CF93BEF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0E3F0110" w14:textId="271AA915" w:rsidR="00BE4501" w:rsidRPr="00F16BD5" w:rsidRDefault="00565277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018" w:type="dxa"/>
          </w:tcPr>
          <w:p w14:paraId="22187DA2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6AB6449B" w14:textId="77777777" w:rsidTr="00C23B15">
        <w:tc>
          <w:tcPr>
            <w:tcW w:w="5488" w:type="dxa"/>
          </w:tcPr>
          <w:p w14:paraId="14889843" w14:textId="408F021C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was discovered through bacterial research</w:t>
            </w:r>
          </w:p>
        </w:tc>
        <w:tc>
          <w:tcPr>
            <w:tcW w:w="991" w:type="dxa"/>
          </w:tcPr>
          <w:p w14:paraId="57460EEA" w14:textId="1DB7DBB6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133" w:type="dxa"/>
          </w:tcPr>
          <w:p w14:paraId="35B71946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4C516C58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6CF5B4E6" w14:textId="77777777" w:rsidTr="00C23B15">
        <w:tc>
          <w:tcPr>
            <w:tcW w:w="5488" w:type="dxa"/>
          </w:tcPr>
          <w:p w14:paraId="6D72E9F0" w14:textId="0A098874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CRISPR use </w:t>
            </w:r>
            <w:r w:rsidRPr="00F16BD5">
              <w:rPr>
                <w:rFonts w:asciiTheme="majorBidi" w:hAnsiTheme="majorBidi" w:cstheme="majorBidi"/>
                <w:lang w:bidi="he-IL"/>
              </w:rPr>
              <w:t xml:space="preserve">has the potential </w:t>
            </w:r>
            <w:r w:rsidRPr="00F16BD5">
              <w:rPr>
                <w:rFonts w:asciiTheme="majorBidi" w:hAnsiTheme="majorBidi" w:cstheme="majorBidi"/>
              </w:rPr>
              <w:t>to change physical traits (e.g., eye color) at the embryonic stage</w:t>
            </w:r>
          </w:p>
        </w:tc>
        <w:tc>
          <w:tcPr>
            <w:tcW w:w="991" w:type="dxa"/>
          </w:tcPr>
          <w:p w14:paraId="6C859126" w14:textId="2AC47AD8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133" w:type="dxa"/>
          </w:tcPr>
          <w:p w14:paraId="5B1E4D79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348EFFBD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67CC96FE" w14:textId="77777777" w:rsidTr="00C23B15">
        <w:tc>
          <w:tcPr>
            <w:tcW w:w="5488" w:type="dxa"/>
          </w:tcPr>
          <w:p w14:paraId="2929C116" w14:textId="0208F244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When CRISPR is used in an embryo, the change is passed on to future generations</w:t>
            </w:r>
          </w:p>
        </w:tc>
        <w:tc>
          <w:tcPr>
            <w:tcW w:w="991" w:type="dxa"/>
          </w:tcPr>
          <w:p w14:paraId="41E12143" w14:textId="3174A059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133" w:type="dxa"/>
          </w:tcPr>
          <w:p w14:paraId="74C5F0FC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68BAF818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19FAA1DD" w14:textId="77777777" w:rsidTr="00C23B15">
        <w:tc>
          <w:tcPr>
            <w:tcW w:w="5488" w:type="dxa"/>
          </w:tcPr>
          <w:p w14:paraId="2EC98C28" w14:textId="435B0BDF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is accessible, cheap, and easy to operate</w:t>
            </w:r>
          </w:p>
        </w:tc>
        <w:tc>
          <w:tcPr>
            <w:tcW w:w="991" w:type="dxa"/>
          </w:tcPr>
          <w:p w14:paraId="05129401" w14:textId="623837E4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133" w:type="dxa"/>
          </w:tcPr>
          <w:p w14:paraId="34C4AA0E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77BC9DB2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00419383" w14:textId="77777777" w:rsidTr="00C23B15">
        <w:tc>
          <w:tcPr>
            <w:tcW w:w="5488" w:type="dxa"/>
          </w:tcPr>
          <w:p w14:paraId="3F2059DA" w14:textId="55BEC2B7" w:rsidR="00BE4501" w:rsidRPr="00F16BD5" w:rsidRDefault="00BE4501" w:rsidP="00FF59A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CRISPR </w:t>
            </w:r>
            <w:r w:rsidR="00FF59A1" w:rsidRPr="00F16BD5">
              <w:rPr>
                <w:rFonts w:asciiTheme="majorBidi" w:hAnsiTheme="majorBidi" w:cstheme="majorBidi"/>
              </w:rPr>
              <w:t xml:space="preserve">can be </w:t>
            </w:r>
            <w:r w:rsidRPr="00F16BD5">
              <w:rPr>
                <w:rFonts w:asciiTheme="majorBidi" w:hAnsiTheme="majorBidi" w:cstheme="majorBidi"/>
              </w:rPr>
              <w:t>used to extend life expectancy</w:t>
            </w:r>
          </w:p>
        </w:tc>
        <w:tc>
          <w:tcPr>
            <w:tcW w:w="991" w:type="dxa"/>
          </w:tcPr>
          <w:p w14:paraId="5723CD5F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138A92CD" w14:textId="532EC2BC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018" w:type="dxa"/>
          </w:tcPr>
          <w:p w14:paraId="462E7B6B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FF59A1" w:rsidRPr="00AF63E9" w14:paraId="17C27052" w14:textId="77777777" w:rsidTr="00C23B15">
        <w:tc>
          <w:tcPr>
            <w:tcW w:w="5488" w:type="dxa"/>
          </w:tcPr>
          <w:p w14:paraId="7633170E" w14:textId="19498130" w:rsidR="00FF59A1" w:rsidRPr="00F16BD5" w:rsidRDefault="00FF59A1" w:rsidP="00FF59A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was discovered in the past year</w:t>
            </w:r>
          </w:p>
        </w:tc>
        <w:tc>
          <w:tcPr>
            <w:tcW w:w="991" w:type="dxa"/>
          </w:tcPr>
          <w:p w14:paraId="210858B8" w14:textId="77777777" w:rsidR="00FF59A1" w:rsidRPr="00F16BD5" w:rsidRDefault="00FF59A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58403C38" w14:textId="33EDD34C" w:rsidR="00FF59A1" w:rsidRPr="00F16BD5" w:rsidRDefault="00FF59A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1018" w:type="dxa"/>
          </w:tcPr>
          <w:p w14:paraId="33532515" w14:textId="77777777" w:rsidR="00FF59A1" w:rsidRPr="00F16BD5" w:rsidRDefault="00FF59A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1D383D31" w14:textId="77777777" w:rsidTr="00C23B15">
        <w:tc>
          <w:tcPr>
            <w:tcW w:w="5488" w:type="dxa"/>
          </w:tcPr>
          <w:p w14:paraId="3AA6A979" w14:textId="4C677697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can already be used to change a person's IQ</w:t>
            </w:r>
          </w:p>
        </w:tc>
        <w:tc>
          <w:tcPr>
            <w:tcW w:w="991" w:type="dxa"/>
          </w:tcPr>
          <w:p w14:paraId="26C06BBD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3EF1F0E6" w14:textId="21C5238F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018" w:type="dxa"/>
          </w:tcPr>
          <w:p w14:paraId="62B38D15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  <w:tr w:rsidR="00BE4501" w:rsidRPr="00AF63E9" w14:paraId="5E9AD334" w14:textId="77777777" w:rsidTr="00C23B15">
        <w:tc>
          <w:tcPr>
            <w:tcW w:w="5488" w:type="dxa"/>
          </w:tcPr>
          <w:p w14:paraId="11903D1F" w14:textId="25AE1429" w:rsidR="00BE4501" w:rsidRPr="00F16BD5" w:rsidRDefault="00BE4501" w:rsidP="00BE45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RISPR can be used in agriculture (animals, plants, and vegetables) to improve genetic traits</w:t>
            </w:r>
          </w:p>
        </w:tc>
        <w:tc>
          <w:tcPr>
            <w:tcW w:w="991" w:type="dxa"/>
          </w:tcPr>
          <w:p w14:paraId="65858A34" w14:textId="22F1F6D9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 w:hint="cs"/>
              </w:rPr>
              <w:t>X</w:t>
            </w:r>
          </w:p>
        </w:tc>
        <w:tc>
          <w:tcPr>
            <w:tcW w:w="1133" w:type="dxa"/>
          </w:tcPr>
          <w:p w14:paraId="4F13D2B8" w14:textId="77777777" w:rsidR="00BE4501" w:rsidRPr="00F16BD5" w:rsidRDefault="00BE4501" w:rsidP="00BE45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8" w:type="dxa"/>
          </w:tcPr>
          <w:p w14:paraId="4687B0EA" w14:textId="77777777" w:rsidR="00BE4501" w:rsidRPr="00F16BD5" w:rsidRDefault="00BE4501" w:rsidP="00BE4501">
            <w:pPr>
              <w:rPr>
                <w:rFonts w:asciiTheme="majorBidi" w:hAnsiTheme="majorBidi" w:cstheme="majorBidi"/>
              </w:rPr>
            </w:pPr>
          </w:p>
        </w:tc>
      </w:tr>
    </w:tbl>
    <w:p w14:paraId="5EF4B763" w14:textId="77777777" w:rsidR="00F16BD5" w:rsidRDefault="00F16BD5">
      <w:pPr>
        <w:pStyle w:val="Heading2"/>
        <w:rPr>
          <w:rFonts w:asciiTheme="majorBidi" w:hAnsiTheme="majorBidi"/>
          <w:color w:val="auto"/>
          <w:sz w:val="24"/>
          <w:szCs w:val="24"/>
        </w:rPr>
      </w:pPr>
    </w:p>
    <w:p w14:paraId="4BBB0C25" w14:textId="0EC60D31" w:rsidR="00585A96" w:rsidRPr="00F16BD5" w:rsidRDefault="00004C30">
      <w:pPr>
        <w:pStyle w:val="Heading2"/>
        <w:rPr>
          <w:rFonts w:asciiTheme="majorBidi" w:eastAsiaTheme="minorEastAsia" w:hAnsiTheme="majorBidi"/>
          <w:b w:val="0"/>
          <w:bCs w:val="0"/>
          <w:color w:val="auto"/>
          <w:sz w:val="22"/>
          <w:szCs w:val="22"/>
        </w:rPr>
      </w:pPr>
      <w:r w:rsidRPr="00F16BD5">
        <w:rPr>
          <w:rFonts w:asciiTheme="majorBidi" w:hAnsiTheme="majorBidi"/>
          <w:color w:val="auto"/>
          <w:sz w:val="22"/>
          <w:szCs w:val="22"/>
        </w:rPr>
        <w:t>Beliefs Questionnaire</w:t>
      </w:r>
      <w:r w:rsidR="001A6764" w:rsidRPr="00F16BD5">
        <w:rPr>
          <w:rFonts w:asciiTheme="majorBidi" w:eastAsiaTheme="minorEastAsia" w:hAnsiTheme="majorBidi" w:hint="cs"/>
          <w:b w:val="0"/>
          <w:bCs w:val="0"/>
          <w:color w:val="auto"/>
          <w:sz w:val="22"/>
          <w:szCs w:val="22"/>
          <w:rtl/>
          <w:lang w:bidi="he-IL"/>
        </w:rPr>
        <w:t>:</w:t>
      </w:r>
      <w:r w:rsidR="001A6764" w:rsidRPr="00F16BD5">
        <w:rPr>
          <w:rFonts w:asciiTheme="majorBidi" w:eastAsiaTheme="minorEastAsia" w:hAnsiTheme="majorBidi"/>
          <w:b w:val="0"/>
          <w:bCs w:val="0"/>
          <w:color w:val="auto"/>
          <w:sz w:val="22"/>
          <w:szCs w:val="22"/>
        </w:rPr>
        <w:t xml:space="preserve"> </w:t>
      </w:r>
    </w:p>
    <w:p w14:paraId="139A8551" w14:textId="3A35FFC4" w:rsidR="00585A96" w:rsidRPr="00F16BD5" w:rsidRDefault="00585A96" w:rsidP="00585A96">
      <w:pPr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</w:rPr>
        <w:t>CRISPR technology that allows precise editing</w:t>
      </w:r>
      <w:r w:rsidRPr="00F16BD5">
        <w:rPr>
          <w:rFonts w:asciiTheme="majorBidi" w:hAnsiTheme="majorBidi" w:cstheme="majorBidi" w:hint="cs"/>
          <w:rtl/>
          <w:lang w:bidi="he-IL"/>
        </w:rPr>
        <w:t xml:space="preserve"> </w:t>
      </w:r>
      <w:r w:rsidRPr="00F16BD5">
        <w:rPr>
          <w:rFonts w:asciiTheme="majorBidi" w:hAnsiTheme="majorBidi" w:cstheme="majorBidi"/>
          <w:lang w:bidi="he-IL"/>
        </w:rPr>
        <w:t>of</w:t>
      </w:r>
      <w:r w:rsidRPr="00F16BD5">
        <w:rPr>
          <w:rFonts w:asciiTheme="majorBidi" w:hAnsiTheme="majorBidi" w:cstheme="majorBidi"/>
        </w:rPr>
        <w:t xml:space="preserve"> the DNA. With this technology, we can better understand how genes affect the body and potentially use it to treat or prevent various diseases or for genetic enhancement. </w:t>
      </w:r>
    </w:p>
    <w:p w14:paraId="74A555B1" w14:textId="344EEB64" w:rsidR="008F328E" w:rsidRPr="00F16BD5" w:rsidRDefault="00585A96" w:rsidP="00F610CD">
      <w:pPr>
        <w:rPr>
          <w:rFonts w:asciiTheme="majorBidi" w:hAnsiTheme="majorBidi" w:cstheme="majorBidi"/>
        </w:rPr>
      </w:pPr>
      <w:r w:rsidRPr="00F16BD5">
        <w:rPr>
          <w:rFonts w:asciiTheme="majorBidi" w:hAnsiTheme="majorBidi"/>
        </w:rPr>
        <w:t xml:space="preserve">The following </w:t>
      </w:r>
      <w:r w:rsidR="00F610CD" w:rsidRPr="00F16BD5">
        <w:rPr>
          <w:rFonts w:asciiTheme="majorBidi" w:hAnsiTheme="majorBidi"/>
        </w:rPr>
        <w:t>questionnaire</w:t>
      </w:r>
      <w:r w:rsidR="00953CA1" w:rsidRPr="00F16BD5">
        <w:rPr>
          <w:rFonts w:asciiTheme="majorBidi" w:hAnsiTheme="majorBidi"/>
        </w:rPr>
        <w:t xml:space="preserve"> </w:t>
      </w:r>
      <w:r w:rsidRPr="00F16BD5">
        <w:rPr>
          <w:rFonts w:asciiTheme="majorBidi" w:hAnsiTheme="majorBidi"/>
        </w:rPr>
        <w:t>refer to your belief</w:t>
      </w:r>
      <w:r w:rsidR="006F2E43" w:rsidRPr="00F16BD5">
        <w:rPr>
          <w:rFonts w:asciiTheme="majorBidi" w:hAnsiTheme="majorBidi"/>
        </w:rPr>
        <w:t>s about</w:t>
      </w:r>
      <w:r w:rsidRPr="00F16BD5">
        <w:rPr>
          <w:rFonts w:asciiTheme="majorBidi" w:hAnsiTheme="majorBidi"/>
        </w:rPr>
        <w:t xml:space="preserve"> CRISPR genetic editing technology</w:t>
      </w:r>
      <w:r w:rsidR="006F2E43" w:rsidRPr="00F16BD5">
        <w:rPr>
          <w:rFonts w:asciiTheme="majorBidi" w:hAnsiTheme="majorBidi"/>
        </w:rPr>
        <w:t xml:space="preserve"> </w:t>
      </w:r>
      <w:r w:rsidR="00F610CD" w:rsidRPr="00F16BD5">
        <w:rPr>
          <w:rFonts w:asciiTheme="majorBidi" w:hAnsiTheme="majorBidi"/>
        </w:rPr>
        <w:t>applications</w:t>
      </w:r>
      <w:r w:rsidR="006F2E43" w:rsidRPr="00F16BD5">
        <w:rPr>
          <w:rFonts w:asciiTheme="majorBidi" w:hAnsiTheme="majorBidi"/>
        </w:rPr>
        <w:t>,</w:t>
      </w:r>
      <w:r w:rsidRPr="00F16BD5">
        <w:rPr>
          <w:rFonts w:asciiTheme="majorBidi" w:hAnsiTheme="majorBidi"/>
        </w:rPr>
        <w:t xml:space="preserve"> please mark your personal belief on each item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4"/>
        <w:gridCol w:w="1118"/>
        <w:gridCol w:w="1069"/>
        <w:gridCol w:w="1323"/>
        <w:gridCol w:w="993"/>
        <w:gridCol w:w="1043"/>
      </w:tblGrid>
      <w:tr w:rsidR="003A3A12" w:rsidRPr="00F16BD5" w14:paraId="05E9326E" w14:textId="77777777" w:rsidTr="00CC08DD">
        <w:tc>
          <w:tcPr>
            <w:tcW w:w="3084" w:type="dxa"/>
          </w:tcPr>
          <w:p w14:paraId="47CBECAD" w14:textId="1576E8B0" w:rsidR="00915875" w:rsidRPr="00F16BD5" w:rsidRDefault="00915875" w:rsidP="00915875">
            <w:pPr>
              <w:rPr>
                <w:rFonts w:asciiTheme="majorBidi" w:hAnsiTheme="majorBidi" w:cstheme="majorBidi"/>
                <w:lang w:bidi="he-IL"/>
              </w:rPr>
            </w:pPr>
            <w:r w:rsidRPr="00F16BD5">
              <w:rPr>
                <w:rFonts w:asciiTheme="majorBidi" w:hAnsiTheme="majorBidi" w:cstheme="majorBidi"/>
                <w:b/>
                <w:bCs/>
                <w:lang w:bidi="he-IL"/>
              </w:rPr>
              <w:t>I believe that using CRISPR technology</w:t>
            </w:r>
            <w:r w:rsidR="00AF63E9" w:rsidRPr="00F16BD5">
              <w:rPr>
                <w:rFonts w:asciiTheme="majorBidi" w:hAnsiTheme="majorBidi" w:cstheme="majorBidi"/>
                <w:b/>
                <w:bCs/>
                <w:lang w:bidi="he-IL"/>
              </w:rPr>
              <w:t>:</w:t>
            </w:r>
          </w:p>
          <w:p w14:paraId="05D56569" w14:textId="3BB3337C" w:rsidR="008F328E" w:rsidRPr="00F16BD5" w:rsidRDefault="008F328E">
            <w:pPr>
              <w:rPr>
                <w:rFonts w:asciiTheme="majorBidi" w:hAnsiTheme="majorBidi" w:cstheme="majorBidi"/>
                <w:rtl/>
                <w:lang w:bidi="he-IL"/>
              </w:rPr>
            </w:pPr>
          </w:p>
        </w:tc>
        <w:tc>
          <w:tcPr>
            <w:tcW w:w="1118" w:type="dxa"/>
          </w:tcPr>
          <w:p w14:paraId="42485934" w14:textId="7DC937ED" w:rsidR="00915875" w:rsidRPr="00F16BD5" w:rsidRDefault="00915875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1</w:t>
            </w:r>
          </w:p>
          <w:p w14:paraId="66A0153B" w14:textId="53B42DA8" w:rsidR="008F328E" w:rsidRPr="00F16BD5" w:rsidRDefault="003A3A1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069" w:type="dxa"/>
          </w:tcPr>
          <w:p w14:paraId="0A0F917A" w14:textId="124CB3D0" w:rsidR="00915875" w:rsidRPr="00F16BD5" w:rsidRDefault="00915875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2</w:t>
            </w:r>
          </w:p>
          <w:p w14:paraId="265B5918" w14:textId="2B738705" w:rsidR="008F328E" w:rsidRPr="00F16BD5" w:rsidRDefault="003A3A1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323" w:type="dxa"/>
          </w:tcPr>
          <w:p w14:paraId="0B467EFA" w14:textId="2A81F565" w:rsidR="00915875" w:rsidRPr="00F16BD5" w:rsidRDefault="00915875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3</w:t>
            </w:r>
          </w:p>
          <w:p w14:paraId="1975AD56" w14:textId="239AF8C6" w:rsidR="008F328E" w:rsidRPr="00F16BD5" w:rsidRDefault="00004C30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Moderately Agree</w:t>
            </w:r>
          </w:p>
        </w:tc>
        <w:tc>
          <w:tcPr>
            <w:tcW w:w="993" w:type="dxa"/>
          </w:tcPr>
          <w:p w14:paraId="33AA751D" w14:textId="2D5B9AE0" w:rsidR="00915875" w:rsidRPr="00F16BD5" w:rsidRDefault="00915875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4</w:t>
            </w:r>
          </w:p>
          <w:p w14:paraId="528777E2" w14:textId="56AFDC7C" w:rsidR="008F328E" w:rsidRPr="00F16BD5" w:rsidRDefault="003A3A1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043" w:type="dxa"/>
          </w:tcPr>
          <w:p w14:paraId="7EF10100" w14:textId="7EC04A2B" w:rsidR="00915875" w:rsidRPr="00F16BD5" w:rsidRDefault="00915875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5</w:t>
            </w:r>
          </w:p>
          <w:p w14:paraId="320F096C" w14:textId="2E5145D6" w:rsidR="008F328E" w:rsidRPr="00F16BD5" w:rsidRDefault="003A3A1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Agree</w:t>
            </w:r>
          </w:p>
        </w:tc>
      </w:tr>
      <w:tr w:rsidR="003A3A12" w:rsidRPr="00F16BD5" w14:paraId="38133157" w14:textId="77777777" w:rsidTr="00CC08DD">
        <w:tc>
          <w:tcPr>
            <w:tcW w:w="3084" w:type="dxa"/>
          </w:tcPr>
          <w:p w14:paraId="5E40504B" w14:textId="16623212" w:rsidR="008F328E" w:rsidRPr="00F16BD5" w:rsidRDefault="00004C30" w:rsidP="0091587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for genetic enhancement (changing physical traits, int</w:t>
            </w:r>
            <w:r w:rsidR="00B10554" w:rsidRPr="00F16BD5">
              <w:rPr>
                <w:rFonts w:asciiTheme="majorBidi" w:hAnsiTheme="majorBidi" w:cstheme="majorBidi"/>
              </w:rPr>
              <w:t xml:space="preserve">elligence, skin color, etc.) can lead to </w:t>
            </w:r>
            <w:r w:rsidRPr="00F16BD5">
              <w:rPr>
                <w:rFonts w:asciiTheme="majorBidi" w:hAnsiTheme="majorBidi" w:cstheme="majorBidi"/>
              </w:rPr>
              <w:t>desirable</w:t>
            </w:r>
            <w:r w:rsidR="00B10554" w:rsidRPr="00F16BD5">
              <w:rPr>
                <w:rFonts w:asciiTheme="majorBidi" w:hAnsiTheme="majorBidi" w:cstheme="majorBidi"/>
              </w:rPr>
              <w:t xml:space="preserve"> result</w:t>
            </w:r>
          </w:p>
        </w:tc>
        <w:tc>
          <w:tcPr>
            <w:tcW w:w="1118" w:type="dxa"/>
          </w:tcPr>
          <w:p w14:paraId="64553F23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3563FF27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5840420D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3432C01E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1A011F1C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4928182D" w14:textId="77777777" w:rsidTr="00CC08DD">
        <w:tc>
          <w:tcPr>
            <w:tcW w:w="3084" w:type="dxa"/>
          </w:tcPr>
          <w:p w14:paraId="5358AAF9" w14:textId="6ED28837" w:rsidR="008F328E" w:rsidRPr="00F16BD5" w:rsidRDefault="00CC08DD" w:rsidP="00CC08DD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for disease prevention</w:t>
            </w:r>
            <w:r w:rsidR="00934B3B" w:rsidRPr="00F16BD5">
              <w:rPr>
                <w:rFonts w:asciiTheme="majorBidi" w:hAnsiTheme="majorBidi" w:cstheme="majorBidi"/>
              </w:rPr>
              <w:t xml:space="preserve"> is desirable</w:t>
            </w:r>
            <w:r w:rsidR="00004C30" w:rsidRPr="00F16BD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18" w:type="dxa"/>
          </w:tcPr>
          <w:p w14:paraId="0BA40088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DB50E5D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15F4DF07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E1CCFD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25DF25F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CC08DD" w:rsidRPr="00F16BD5" w14:paraId="5200785D" w14:textId="77777777" w:rsidTr="00CC08DD">
        <w:tc>
          <w:tcPr>
            <w:tcW w:w="3084" w:type="dxa"/>
          </w:tcPr>
          <w:p w14:paraId="5330D132" w14:textId="6A7A2E0C" w:rsidR="00CC08DD" w:rsidRPr="00F16BD5" w:rsidRDefault="00E76402" w:rsidP="00B10554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hould not be restricted and should be approved for all uses</w:t>
            </w:r>
          </w:p>
        </w:tc>
        <w:tc>
          <w:tcPr>
            <w:tcW w:w="1118" w:type="dxa"/>
          </w:tcPr>
          <w:p w14:paraId="12D64FDF" w14:textId="77777777" w:rsidR="00CC08DD" w:rsidRPr="00F16BD5" w:rsidRDefault="00CC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42C2D648" w14:textId="77777777" w:rsidR="00CC08DD" w:rsidRPr="00F16BD5" w:rsidRDefault="00CC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47A371CE" w14:textId="77777777" w:rsidR="00CC08DD" w:rsidRPr="00F16BD5" w:rsidRDefault="00CC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451CA05" w14:textId="77777777" w:rsidR="00CC08DD" w:rsidRPr="00F16BD5" w:rsidRDefault="00CC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30C00805" w14:textId="77777777" w:rsidR="00CC08DD" w:rsidRPr="00F16BD5" w:rsidRDefault="00CC08DD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06CCC86A" w14:textId="77777777" w:rsidTr="00CC08DD">
        <w:tc>
          <w:tcPr>
            <w:tcW w:w="3084" w:type="dxa"/>
          </w:tcPr>
          <w:p w14:paraId="2234653E" w14:textId="144E97E8" w:rsidR="008F328E" w:rsidRPr="00F16BD5" w:rsidRDefault="00E76402" w:rsidP="00CC08DD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has the potential to contribute positively to human progress</w:t>
            </w:r>
          </w:p>
        </w:tc>
        <w:tc>
          <w:tcPr>
            <w:tcW w:w="1118" w:type="dxa"/>
          </w:tcPr>
          <w:p w14:paraId="4F1CCEC5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1F352DD7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562C558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7DD97C92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1B8CE228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65AE42D5" w14:textId="77777777" w:rsidTr="00CC08DD">
        <w:tc>
          <w:tcPr>
            <w:tcW w:w="3084" w:type="dxa"/>
          </w:tcPr>
          <w:p w14:paraId="7931409A" w14:textId="72A232C3" w:rsidR="008F328E" w:rsidRPr="00F16BD5" w:rsidRDefault="00E76402" w:rsidP="0091587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hould be confined, at this stage, to research purposes only</w:t>
            </w:r>
          </w:p>
        </w:tc>
        <w:tc>
          <w:tcPr>
            <w:tcW w:w="1118" w:type="dxa"/>
          </w:tcPr>
          <w:p w14:paraId="718859B1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16E5BDFC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06B62891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153F091C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2E4D471F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4029CD80" w14:textId="77777777" w:rsidTr="00CC08DD">
        <w:tc>
          <w:tcPr>
            <w:tcW w:w="3084" w:type="dxa"/>
          </w:tcPr>
          <w:p w14:paraId="6946C5A9" w14:textId="356DB41F" w:rsidR="008F328E" w:rsidRPr="00F16BD5" w:rsidRDefault="00E76402" w:rsidP="00B10554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can have harmful effects on future generations</w:t>
            </w:r>
          </w:p>
        </w:tc>
        <w:tc>
          <w:tcPr>
            <w:tcW w:w="1118" w:type="dxa"/>
          </w:tcPr>
          <w:p w14:paraId="5B19CDE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7FC9A71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00BDA923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70E4D27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4AB295CE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6B2287BE" w14:textId="77777777" w:rsidTr="00CC08DD">
        <w:tc>
          <w:tcPr>
            <w:tcW w:w="3084" w:type="dxa"/>
          </w:tcPr>
          <w:p w14:paraId="1EBD7893" w14:textId="7992D200" w:rsidR="008F328E" w:rsidRPr="00F16BD5" w:rsidRDefault="00E76402" w:rsidP="00E76402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124B5A">
              <w:rPr>
                <w:rFonts w:asciiTheme="majorBidi" w:hAnsiTheme="majorBidi" w:cstheme="majorBidi"/>
                <w:color w:val="FF0000"/>
              </w:rPr>
              <w:t>can be helpful for other people</w:t>
            </w:r>
            <w:r w:rsidRPr="00124B5A">
              <w:rPr>
                <w:rFonts w:asciiTheme="majorBidi" w:hAnsiTheme="majorBidi" w:cstheme="majorBidi" w:hint="cs"/>
                <w:color w:val="FF0000"/>
                <w:rtl/>
                <w:lang w:bidi="he-IL"/>
              </w:rPr>
              <w:t xml:space="preserve"> </w:t>
            </w:r>
            <w:r w:rsidRPr="00124B5A">
              <w:rPr>
                <w:rFonts w:asciiTheme="majorBidi" w:hAnsiTheme="majorBidi" w:cstheme="majorBidi"/>
                <w:color w:val="FF0000"/>
                <w:lang w:bidi="he-IL"/>
              </w:rPr>
              <w:t xml:space="preserve"> </w:t>
            </w:r>
          </w:p>
        </w:tc>
        <w:tc>
          <w:tcPr>
            <w:tcW w:w="1118" w:type="dxa"/>
          </w:tcPr>
          <w:p w14:paraId="65C76768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DD6EFFA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9C1129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EF2798D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72E027E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1261ED1F" w14:textId="77777777" w:rsidTr="00CC08DD">
        <w:tc>
          <w:tcPr>
            <w:tcW w:w="3084" w:type="dxa"/>
          </w:tcPr>
          <w:p w14:paraId="3A27F1C2" w14:textId="7A7A5023" w:rsidR="008F328E" w:rsidRPr="00F16BD5" w:rsidRDefault="00004C30" w:rsidP="002D0E9C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raise</w:t>
            </w:r>
            <w:r w:rsidR="002D0E9C" w:rsidRPr="00F16BD5">
              <w:rPr>
                <w:rFonts w:asciiTheme="majorBidi" w:hAnsiTheme="majorBidi" w:cstheme="majorBidi"/>
              </w:rPr>
              <w:t xml:space="preserve">s important </w:t>
            </w:r>
            <w:r w:rsidRPr="00F16BD5">
              <w:rPr>
                <w:rFonts w:asciiTheme="majorBidi" w:hAnsiTheme="majorBidi" w:cstheme="majorBidi"/>
              </w:rPr>
              <w:t>ethical concerns</w:t>
            </w:r>
          </w:p>
        </w:tc>
        <w:tc>
          <w:tcPr>
            <w:tcW w:w="1118" w:type="dxa"/>
          </w:tcPr>
          <w:p w14:paraId="29726B9B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596E1C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85FE87B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02668D1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333EFC4D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58AB0786" w14:textId="77777777" w:rsidTr="00CC08DD">
        <w:tc>
          <w:tcPr>
            <w:tcW w:w="3084" w:type="dxa"/>
          </w:tcPr>
          <w:p w14:paraId="51D26BE4" w14:textId="7B82A5D8" w:rsidR="008F328E" w:rsidRPr="00F16BD5" w:rsidRDefault="00934B3B" w:rsidP="002D0E9C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goes </w:t>
            </w:r>
            <w:r w:rsidR="002D0E9C" w:rsidRPr="00F16BD5">
              <w:rPr>
                <w:rFonts w:asciiTheme="majorBidi" w:hAnsiTheme="majorBidi" w:cstheme="majorBidi"/>
              </w:rPr>
              <w:t xml:space="preserve">conflicts with </w:t>
            </w:r>
            <w:r w:rsidRPr="00F16BD5">
              <w:rPr>
                <w:rFonts w:asciiTheme="majorBidi" w:hAnsiTheme="majorBidi" w:cstheme="majorBidi"/>
              </w:rPr>
              <w:t>my personal values</w:t>
            </w:r>
          </w:p>
        </w:tc>
        <w:tc>
          <w:tcPr>
            <w:tcW w:w="1118" w:type="dxa"/>
          </w:tcPr>
          <w:p w14:paraId="1081FB6C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65971FCB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71ABAC79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62049637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503AA59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04B7DC32" w14:textId="77777777" w:rsidTr="00CC08DD">
        <w:tc>
          <w:tcPr>
            <w:tcW w:w="3084" w:type="dxa"/>
          </w:tcPr>
          <w:p w14:paraId="344C8ECD" w14:textId="279E588B" w:rsidR="008F328E" w:rsidRPr="00F16BD5" w:rsidRDefault="0013599F" w:rsidP="0013599F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could contribute to greater </w:t>
            </w:r>
            <w:r w:rsidR="00004C30" w:rsidRPr="00F16BD5">
              <w:rPr>
                <w:rFonts w:asciiTheme="majorBidi" w:hAnsiTheme="majorBidi" w:cstheme="majorBidi"/>
              </w:rPr>
              <w:t>social inequality</w:t>
            </w:r>
          </w:p>
        </w:tc>
        <w:tc>
          <w:tcPr>
            <w:tcW w:w="1118" w:type="dxa"/>
          </w:tcPr>
          <w:p w14:paraId="780F1042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74EFA03F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7E37CDC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D39D405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0E87A454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1E0E8F17" w14:textId="77777777" w:rsidTr="00CC08DD">
        <w:tc>
          <w:tcPr>
            <w:tcW w:w="3084" w:type="dxa"/>
          </w:tcPr>
          <w:p w14:paraId="1C872E0D" w14:textId="3E915C5F" w:rsidR="008F328E" w:rsidRPr="00F16BD5" w:rsidRDefault="00004C30" w:rsidP="0013599F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will not </w:t>
            </w:r>
            <w:r w:rsidR="0013599F" w:rsidRPr="00F16BD5">
              <w:rPr>
                <w:rFonts w:asciiTheme="majorBidi" w:hAnsiTheme="majorBidi" w:cstheme="majorBidi"/>
              </w:rPr>
              <w:t>dramatically change</w:t>
            </w:r>
            <w:r w:rsidR="007D75C9" w:rsidRPr="00F16BD5">
              <w:rPr>
                <w:rFonts w:asciiTheme="majorBidi" w:hAnsiTheme="majorBidi" w:cstheme="majorBidi"/>
              </w:rPr>
              <w:t xml:space="preserve"> </w:t>
            </w:r>
            <w:r w:rsidRPr="00F16BD5">
              <w:rPr>
                <w:rFonts w:asciiTheme="majorBidi" w:hAnsiTheme="majorBidi" w:cstheme="majorBidi"/>
              </w:rPr>
              <w:t>humanity</w:t>
            </w:r>
            <w:r w:rsidR="007D75C9" w:rsidRPr="00F16BD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18" w:type="dxa"/>
          </w:tcPr>
          <w:p w14:paraId="08FE71EE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4657CB2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646D8C35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59A8BB66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392A1258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  <w:tr w:rsidR="003A3A12" w:rsidRPr="00F16BD5" w14:paraId="6663A03B" w14:textId="77777777" w:rsidTr="00CC08DD">
        <w:tc>
          <w:tcPr>
            <w:tcW w:w="3084" w:type="dxa"/>
          </w:tcPr>
          <w:p w14:paraId="2F942605" w14:textId="4B0DBBBC" w:rsidR="008F328E" w:rsidRPr="00F16BD5" w:rsidRDefault="00ED5055" w:rsidP="005C36B0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n </w:t>
            </w:r>
            <w:r w:rsidR="00004C30" w:rsidRPr="00F16BD5">
              <w:rPr>
                <w:rFonts w:asciiTheme="majorBidi" w:hAnsiTheme="majorBidi" w:cstheme="majorBidi"/>
              </w:rPr>
              <w:t xml:space="preserve"> </w:t>
            </w:r>
            <w:r w:rsidRPr="00F16BD5">
              <w:rPr>
                <w:rFonts w:asciiTheme="majorBidi" w:hAnsiTheme="majorBidi" w:cstheme="majorBidi"/>
              </w:rPr>
              <w:t xml:space="preserve">reproduction </w:t>
            </w:r>
            <w:r w:rsidR="00004C30" w:rsidRPr="00F16BD5">
              <w:rPr>
                <w:rFonts w:asciiTheme="majorBidi" w:hAnsiTheme="majorBidi" w:cstheme="majorBidi"/>
              </w:rPr>
              <w:t>c</w:t>
            </w:r>
            <w:r w:rsidR="005C36B0" w:rsidRPr="00F16BD5">
              <w:rPr>
                <w:rFonts w:asciiTheme="majorBidi" w:hAnsiTheme="majorBidi" w:cstheme="majorBidi"/>
              </w:rPr>
              <w:t xml:space="preserve">ould </w:t>
            </w:r>
            <w:r w:rsidR="00004C30" w:rsidRPr="00F16BD5">
              <w:rPr>
                <w:rFonts w:asciiTheme="majorBidi" w:hAnsiTheme="majorBidi" w:cstheme="majorBidi"/>
              </w:rPr>
              <w:t xml:space="preserve">improve </w:t>
            </w:r>
            <w:r w:rsidR="005C36B0" w:rsidRPr="00F16BD5">
              <w:rPr>
                <w:rFonts w:asciiTheme="majorBidi" w:hAnsiTheme="majorBidi" w:cstheme="majorBidi"/>
              </w:rPr>
              <w:t>future generations</w:t>
            </w:r>
          </w:p>
        </w:tc>
        <w:tc>
          <w:tcPr>
            <w:tcW w:w="1118" w:type="dxa"/>
          </w:tcPr>
          <w:p w14:paraId="61835E4A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7C519DF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F7E4373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14:paraId="19EE588A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7C75DBA" w14:textId="77777777" w:rsidR="008F328E" w:rsidRPr="00F16BD5" w:rsidRDefault="008F328E">
            <w:pPr>
              <w:rPr>
                <w:rFonts w:asciiTheme="majorBidi" w:hAnsiTheme="majorBidi" w:cstheme="majorBidi"/>
              </w:rPr>
            </w:pPr>
          </w:p>
        </w:tc>
      </w:tr>
    </w:tbl>
    <w:p w14:paraId="134AAFC3" w14:textId="77777777" w:rsidR="00915875" w:rsidRPr="00F16BD5" w:rsidRDefault="00915875">
      <w:pPr>
        <w:rPr>
          <w:rFonts w:asciiTheme="majorBidi" w:hAnsiTheme="majorBidi" w:cstheme="majorBidi"/>
        </w:rPr>
      </w:pPr>
    </w:p>
    <w:p w14:paraId="2F8730FA" w14:textId="77777777" w:rsidR="00F16BD5" w:rsidRDefault="00F16BD5" w:rsidP="00794A34">
      <w:pPr>
        <w:spacing w:after="0"/>
        <w:rPr>
          <w:rFonts w:asciiTheme="majorBidi" w:hAnsiTheme="majorBidi" w:cstheme="majorBidi"/>
          <w:b/>
          <w:bCs/>
        </w:rPr>
      </w:pPr>
    </w:p>
    <w:p w14:paraId="26350372" w14:textId="77777777" w:rsidR="00F16BD5" w:rsidRDefault="00F16BD5" w:rsidP="00794A34">
      <w:pPr>
        <w:spacing w:after="0"/>
        <w:rPr>
          <w:rFonts w:asciiTheme="majorBidi" w:hAnsiTheme="majorBidi" w:cstheme="majorBidi"/>
          <w:b/>
          <w:bCs/>
        </w:rPr>
      </w:pPr>
    </w:p>
    <w:p w14:paraId="0C65D5C6" w14:textId="74E59293" w:rsidR="00915875" w:rsidRPr="00F16BD5" w:rsidRDefault="00915875" w:rsidP="00794A34">
      <w:pPr>
        <w:spacing w:after="0"/>
        <w:rPr>
          <w:rFonts w:asciiTheme="majorBidi" w:hAnsiTheme="majorBidi" w:cstheme="majorBidi"/>
          <w:b/>
          <w:bCs/>
        </w:rPr>
      </w:pPr>
      <w:r w:rsidRPr="00F16BD5">
        <w:rPr>
          <w:rFonts w:asciiTheme="majorBidi" w:hAnsiTheme="majorBidi" w:cstheme="majorBidi"/>
          <w:b/>
          <w:bCs/>
        </w:rPr>
        <w:lastRenderedPageBreak/>
        <w:t xml:space="preserve">Willingness to Use </w:t>
      </w:r>
      <w:r w:rsidR="00F610CD" w:rsidRPr="00F16BD5">
        <w:rPr>
          <w:rFonts w:asciiTheme="majorBidi" w:hAnsiTheme="majorBidi" w:cstheme="majorBidi"/>
          <w:b/>
          <w:bCs/>
        </w:rPr>
        <w:t xml:space="preserve">CRISPR </w:t>
      </w:r>
      <w:r w:rsidRPr="00F16BD5">
        <w:rPr>
          <w:rFonts w:asciiTheme="majorBidi" w:hAnsiTheme="majorBidi" w:cstheme="majorBidi"/>
          <w:b/>
          <w:bCs/>
        </w:rPr>
        <w:t>Questionnaire</w:t>
      </w:r>
    </w:p>
    <w:p w14:paraId="7C0D16CC" w14:textId="10227FAF" w:rsidR="008F328E" w:rsidRPr="00F16BD5" w:rsidRDefault="00004C30" w:rsidP="005A07DD">
      <w:pPr>
        <w:spacing w:after="0"/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</w:rPr>
        <w:t xml:space="preserve">CRISPR is a gene-editing technology that can prevent and cure incurable diseases. Additionally, it can be used for genetic changes and enhancements. </w:t>
      </w:r>
      <w:r w:rsidR="005A07DD" w:rsidRPr="005A07DD">
        <w:rPr>
          <w:color w:val="FF0000"/>
        </w:rPr>
        <w:t>When this technology is used in germline (reproductive) cells, the genetic change can be passed on to future generations</w:t>
      </w:r>
      <w:r w:rsidRPr="00F16BD5">
        <w:rPr>
          <w:rFonts w:asciiTheme="majorBidi" w:hAnsiTheme="majorBidi" w:cstheme="majorBidi"/>
        </w:rPr>
        <w:t>, and in most cases, it is impossible to know how it may affect other areas, including the risk of cancer or other diseases.</w:t>
      </w:r>
      <w:r w:rsidR="00794A34" w:rsidRPr="00F16BD5">
        <w:rPr>
          <w:rFonts w:asciiTheme="majorBidi" w:hAnsiTheme="majorBidi" w:cstheme="majorBidi"/>
        </w:rPr>
        <w:t xml:space="preserve"> </w:t>
      </w:r>
    </w:p>
    <w:p w14:paraId="7D0383CA" w14:textId="34EFE76A" w:rsidR="00794A34" w:rsidRPr="00F16BD5" w:rsidRDefault="00794A34" w:rsidP="00FB3A1A">
      <w:pPr>
        <w:spacing w:after="0"/>
        <w:rPr>
          <w:rFonts w:asciiTheme="majorBidi" w:hAnsiTheme="majorBidi" w:cstheme="majorBidi"/>
          <w:lang w:bidi="he-IL"/>
        </w:rPr>
      </w:pPr>
      <w:r w:rsidRPr="00F16BD5">
        <w:rPr>
          <w:rFonts w:asciiTheme="majorBidi" w:hAnsiTheme="majorBidi" w:cstheme="majorBidi"/>
        </w:rPr>
        <w:t xml:space="preserve">The items below use the following </w:t>
      </w:r>
      <w:r w:rsidRPr="00F16BD5">
        <w:rPr>
          <w:rFonts w:asciiTheme="majorBidi" w:hAnsiTheme="majorBidi" w:cstheme="majorBidi"/>
          <w:lang w:bidi="he-IL"/>
        </w:rPr>
        <w:t>grouping of ages and disease s</w:t>
      </w:r>
      <w:r w:rsidR="00FB3A1A" w:rsidRPr="00F16BD5">
        <w:rPr>
          <w:rFonts w:asciiTheme="majorBidi" w:hAnsiTheme="majorBidi" w:cstheme="majorBidi"/>
          <w:lang w:bidi="he-IL"/>
        </w:rPr>
        <w:t>e</w:t>
      </w:r>
      <w:r w:rsidRPr="00F16BD5">
        <w:rPr>
          <w:rFonts w:asciiTheme="majorBidi" w:hAnsiTheme="majorBidi" w:cstheme="majorBidi"/>
          <w:lang w:bidi="he-IL"/>
        </w:rPr>
        <w:t>verity</w:t>
      </w:r>
      <w:r w:rsidR="00FB3A1A" w:rsidRPr="00F16BD5">
        <w:rPr>
          <w:rFonts w:asciiTheme="majorBidi" w:hAnsiTheme="majorBidi" w:cstheme="majorBidi"/>
          <w:lang w:bidi="he-IL"/>
        </w:rPr>
        <w:t>;</w:t>
      </w:r>
    </w:p>
    <w:p w14:paraId="13EC0C4D" w14:textId="77777777" w:rsidR="00794A34" w:rsidRPr="00F16BD5" w:rsidRDefault="00004C30" w:rsidP="00794A34">
      <w:pPr>
        <w:spacing w:after="0"/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  <w:b/>
          <w:bCs/>
        </w:rPr>
        <w:t>After birth</w:t>
      </w:r>
      <w:r w:rsidR="00794A34" w:rsidRPr="00F16BD5">
        <w:rPr>
          <w:rFonts w:asciiTheme="majorBidi" w:hAnsiTheme="majorBidi" w:cstheme="majorBidi"/>
        </w:rPr>
        <w:t xml:space="preserve">: 0–1 years; </w:t>
      </w:r>
      <w:r w:rsidRPr="00F16BD5">
        <w:rPr>
          <w:rFonts w:asciiTheme="majorBidi" w:hAnsiTheme="majorBidi" w:cstheme="majorBidi"/>
          <w:b/>
          <w:bCs/>
        </w:rPr>
        <w:t>Childhood and adolescence</w:t>
      </w:r>
      <w:r w:rsidR="00794A34" w:rsidRPr="00F16BD5">
        <w:rPr>
          <w:rFonts w:asciiTheme="majorBidi" w:hAnsiTheme="majorBidi" w:cstheme="majorBidi"/>
        </w:rPr>
        <w:t xml:space="preserve">: 1–25 years; </w:t>
      </w:r>
      <w:r w:rsidRPr="00F16BD5">
        <w:rPr>
          <w:rFonts w:asciiTheme="majorBidi" w:hAnsiTheme="majorBidi" w:cstheme="majorBidi"/>
          <w:b/>
          <w:bCs/>
        </w:rPr>
        <w:t>Adulthood</w:t>
      </w:r>
      <w:r w:rsidR="00794A34" w:rsidRPr="00F16BD5">
        <w:rPr>
          <w:rFonts w:asciiTheme="majorBidi" w:hAnsiTheme="majorBidi" w:cstheme="majorBidi"/>
        </w:rPr>
        <w:t>: 25+ years</w:t>
      </w:r>
    </w:p>
    <w:p w14:paraId="1D30805B" w14:textId="238396EA" w:rsidR="008F328E" w:rsidRPr="00F16BD5" w:rsidRDefault="00004C30" w:rsidP="00794A34">
      <w:pPr>
        <w:spacing w:after="120"/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  <w:b/>
          <w:bCs/>
        </w:rPr>
        <w:t>Mild diseases</w:t>
      </w:r>
      <w:r w:rsidRPr="00F16BD5">
        <w:rPr>
          <w:rFonts w:asciiTheme="majorBidi" w:hAnsiTheme="majorBidi" w:cstheme="majorBidi"/>
        </w:rPr>
        <w:t xml:space="preserve"> – Diseases that mildly affect life and quality of life and do not shorten life expectancy.</w:t>
      </w:r>
      <w:r w:rsidR="00915875" w:rsidRPr="00F16BD5">
        <w:rPr>
          <w:rFonts w:asciiTheme="majorBidi" w:hAnsiTheme="majorBidi" w:cstheme="majorBidi"/>
        </w:rPr>
        <w:t xml:space="preserve"> These are usually treatable and manageable.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Moderate diseases</w:t>
      </w:r>
      <w:r w:rsidRPr="00F16BD5">
        <w:rPr>
          <w:rFonts w:asciiTheme="majorBidi" w:hAnsiTheme="majorBidi" w:cstheme="majorBidi"/>
        </w:rPr>
        <w:t xml:space="preserve"> – Diseases that are incurable but do not shorten life expectancy.</w:t>
      </w:r>
      <w:r w:rsidR="00915875" w:rsidRPr="00F16BD5">
        <w:rPr>
          <w:rFonts w:asciiTheme="majorBidi" w:hAnsiTheme="majorBidi" w:cstheme="majorBidi"/>
        </w:rPr>
        <w:t xml:space="preserve"> They moderately affect quality of life and are usually manageable with symptom-relief treatments.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Severe diseases</w:t>
      </w:r>
      <w:r w:rsidRPr="00F16BD5">
        <w:rPr>
          <w:rFonts w:asciiTheme="majorBidi" w:hAnsiTheme="majorBidi" w:cstheme="majorBidi"/>
        </w:rPr>
        <w:t xml:space="preserve"> – Diseases that may shorten life expectancy and severely affect life.</w:t>
      </w:r>
      <w:r w:rsidR="00915875" w:rsidRPr="00F16BD5">
        <w:rPr>
          <w:rFonts w:asciiTheme="majorBidi" w:hAnsiTheme="majorBidi" w:cstheme="majorBidi"/>
        </w:rPr>
        <w:t xml:space="preserve"> No curative treatment exists, only symptom relief.</w:t>
      </w:r>
    </w:p>
    <w:p w14:paraId="17DB2B5A" w14:textId="192E7555" w:rsidR="00915875" w:rsidRPr="00F16BD5" w:rsidRDefault="00915875" w:rsidP="00266FC2">
      <w:pPr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</w:rPr>
        <w:t xml:space="preserve">The following questions refer to your level of agreement with the use of </w:t>
      </w:r>
      <w:r w:rsidR="00266FC2" w:rsidRPr="00F16BD5">
        <w:rPr>
          <w:rFonts w:asciiTheme="majorBidi" w:hAnsiTheme="majorBidi" w:cstheme="majorBidi"/>
        </w:rPr>
        <w:t xml:space="preserve">CRISPR </w:t>
      </w:r>
      <w:r w:rsidRPr="00F16BD5">
        <w:rPr>
          <w:rFonts w:asciiTheme="majorBidi" w:hAnsiTheme="majorBidi" w:cstheme="majorBidi"/>
        </w:rPr>
        <w:t xml:space="preserve">genetic editing </w:t>
      </w:r>
      <w:r w:rsidR="00EB454D" w:rsidRPr="00F16BD5">
        <w:rPr>
          <w:rFonts w:asciiTheme="majorBidi" w:hAnsiTheme="majorBidi" w:cstheme="majorBidi"/>
        </w:rPr>
        <w:t>for the purpose</w:t>
      </w:r>
      <w:r w:rsidR="00EB4B7F" w:rsidRPr="00F16BD5">
        <w:rPr>
          <w:rFonts w:asciiTheme="majorBidi" w:hAnsiTheme="majorBidi" w:cstheme="majorBidi"/>
        </w:rPr>
        <w:t>s</w:t>
      </w:r>
      <w:r w:rsidR="00EB454D" w:rsidRPr="00F16BD5">
        <w:rPr>
          <w:rFonts w:asciiTheme="majorBidi" w:hAnsiTheme="majorBidi" w:cstheme="majorBidi"/>
        </w:rPr>
        <w:t xml:space="preserve"> listed below</w:t>
      </w:r>
      <w:r w:rsidRPr="00F16BD5">
        <w:rPr>
          <w:rFonts w:asciiTheme="majorBidi" w:hAnsiTheme="majorBidi" w:cstheme="majorBidi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3"/>
        <w:gridCol w:w="1209"/>
        <w:gridCol w:w="1069"/>
        <w:gridCol w:w="1323"/>
        <w:gridCol w:w="803"/>
        <w:gridCol w:w="1043"/>
      </w:tblGrid>
      <w:tr w:rsidR="00AF63E9" w:rsidRPr="00F16BD5" w14:paraId="28DCA5C2" w14:textId="355DE6C9" w:rsidTr="00DE356E">
        <w:tc>
          <w:tcPr>
            <w:tcW w:w="3183" w:type="dxa"/>
          </w:tcPr>
          <w:p w14:paraId="68B8DA6E" w14:textId="5EFFE68D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9" w:type="dxa"/>
          </w:tcPr>
          <w:p w14:paraId="5068DEB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1</w:t>
            </w:r>
          </w:p>
          <w:p w14:paraId="16A090B8" w14:textId="62350618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069" w:type="dxa"/>
          </w:tcPr>
          <w:p w14:paraId="2737AAF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2</w:t>
            </w:r>
          </w:p>
          <w:p w14:paraId="7CB14FC9" w14:textId="1DA6EDA6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323" w:type="dxa"/>
          </w:tcPr>
          <w:p w14:paraId="27F7AEF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3</w:t>
            </w:r>
          </w:p>
          <w:p w14:paraId="6E561BA9" w14:textId="63FFA293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Moderately Agree</w:t>
            </w:r>
          </w:p>
        </w:tc>
        <w:tc>
          <w:tcPr>
            <w:tcW w:w="803" w:type="dxa"/>
          </w:tcPr>
          <w:p w14:paraId="610CDCB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4</w:t>
            </w:r>
          </w:p>
          <w:p w14:paraId="62882299" w14:textId="457CF163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043" w:type="dxa"/>
          </w:tcPr>
          <w:p w14:paraId="65453BA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5</w:t>
            </w:r>
          </w:p>
          <w:p w14:paraId="6E6B79D2" w14:textId="2C0F5E73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Agree</w:t>
            </w:r>
          </w:p>
        </w:tc>
      </w:tr>
      <w:tr w:rsidR="00AF63E9" w:rsidRPr="00F16BD5" w14:paraId="5CEAC4F8" w14:textId="2C2D4E19" w:rsidTr="00DE356E">
        <w:tc>
          <w:tcPr>
            <w:tcW w:w="3183" w:type="dxa"/>
          </w:tcPr>
          <w:p w14:paraId="33CFBED2" w14:textId="5513C12B" w:rsidR="006B04C2" w:rsidRPr="00F16BD5" w:rsidRDefault="006B04C2" w:rsidP="00DE356E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Treating/preventing </w:t>
            </w:r>
            <w:r w:rsidR="00DE356E" w:rsidRPr="00F16BD5">
              <w:rPr>
                <w:rFonts w:asciiTheme="majorBidi" w:hAnsiTheme="majorBidi" w:cstheme="majorBidi"/>
              </w:rPr>
              <w:t xml:space="preserve">severe </w:t>
            </w:r>
            <w:r w:rsidRPr="00F16BD5">
              <w:rPr>
                <w:rFonts w:asciiTheme="majorBidi" w:hAnsiTheme="majorBidi" w:cstheme="majorBidi"/>
              </w:rPr>
              <w:t xml:space="preserve">diseases </w:t>
            </w:r>
            <w:r w:rsidR="00DE356E" w:rsidRPr="00F16BD5">
              <w:rPr>
                <w:rFonts w:asciiTheme="majorBidi" w:hAnsiTheme="majorBidi" w:cstheme="majorBidi"/>
              </w:rPr>
              <w:t>in your children</w:t>
            </w:r>
          </w:p>
        </w:tc>
        <w:tc>
          <w:tcPr>
            <w:tcW w:w="1209" w:type="dxa"/>
          </w:tcPr>
          <w:p w14:paraId="43D852B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1D65832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011A174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03F06EE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119E2A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CC08DD" w:rsidRPr="00F16BD5" w14:paraId="71619C54" w14:textId="77777777" w:rsidTr="007B793D">
        <w:tc>
          <w:tcPr>
            <w:tcW w:w="3183" w:type="dxa"/>
            <w:shd w:val="clear" w:color="auto" w:fill="auto"/>
          </w:tcPr>
          <w:p w14:paraId="10BCAA0B" w14:textId="665FD54F" w:rsidR="00CC08DD" w:rsidRPr="00F16BD5" w:rsidRDefault="009D219C" w:rsidP="009D219C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E</w:t>
            </w:r>
            <w:r w:rsidR="00CC08DD" w:rsidRPr="00F16BD5">
              <w:rPr>
                <w:rFonts w:asciiTheme="majorBidi" w:hAnsiTheme="majorBidi" w:cstheme="majorBidi"/>
              </w:rPr>
              <w:t>nhancing traits in your children</w:t>
            </w:r>
          </w:p>
        </w:tc>
        <w:tc>
          <w:tcPr>
            <w:tcW w:w="1209" w:type="dxa"/>
          </w:tcPr>
          <w:p w14:paraId="30D431A7" w14:textId="77777777" w:rsidR="00CC08DD" w:rsidRPr="00F16BD5" w:rsidRDefault="00CC08DD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57819C59" w14:textId="77777777" w:rsidR="00CC08DD" w:rsidRPr="00F16BD5" w:rsidRDefault="00CC08DD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257E384" w14:textId="77777777" w:rsidR="00CC08DD" w:rsidRPr="00F16BD5" w:rsidRDefault="00CC08DD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20C008FC" w14:textId="77777777" w:rsidR="00CC08DD" w:rsidRPr="00F16BD5" w:rsidRDefault="00CC08DD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022570B6" w14:textId="77777777" w:rsidR="00CC08DD" w:rsidRPr="00F16BD5" w:rsidRDefault="00CC08DD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ECCF612" w14:textId="39183A9E" w:rsidTr="007B793D">
        <w:tc>
          <w:tcPr>
            <w:tcW w:w="3183" w:type="dxa"/>
            <w:shd w:val="clear" w:color="auto" w:fill="auto"/>
          </w:tcPr>
          <w:p w14:paraId="359353A8" w14:textId="5064B7D7" w:rsidR="006B04C2" w:rsidRPr="00F16BD5" w:rsidRDefault="00124B5A" w:rsidP="009D219C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Treating a disease that may develop in the future in yourself</w:t>
            </w:r>
          </w:p>
        </w:tc>
        <w:tc>
          <w:tcPr>
            <w:tcW w:w="1209" w:type="dxa"/>
          </w:tcPr>
          <w:p w14:paraId="6FFD2DA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C07BB9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1E8EBD9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35169A3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718D8A1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93F5EB0" w14:textId="5DF7E4F4" w:rsidTr="00DE356E">
        <w:tc>
          <w:tcPr>
            <w:tcW w:w="3183" w:type="dxa"/>
          </w:tcPr>
          <w:p w14:paraId="7808F65D" w14:textId="7AC7C023" w:rsidR="006B04C2" w:rsidRPr="00F16BD5" w:rsidRDefault="00124B5A" w:rsidP="009D219C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etermining physical appearance in your embryo (eye/hair/skin color, height) (before birth)</w:t>
            </w:r>
          </w:p>
        </w:tc>
        <w:tc>
          <w:tcPr>
            <w:tcW w:w="1209" w:type="dxa"/>
          </w:tcPr>
          <w:p w14:paraId="0AE0483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676741E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59B7AF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6E98872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0A1758D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3F2C9E51" w14:textId="3CB898D5" w:rsidTr="007B793D">
        <w:tc>
          <w:tcPr>
            <w:tcW w:w="3183" w:type="dxa"/>
            <w:shd w:val="clear" w:color="auto" w:fill="auto"/>
          </w:tcPr>
          <w:p w14:paraId="6F2077AD" w14:textId="737FE656" w:rsidR="006B04C2" w:rsidRPr="00F16BD5" w:rsidRDefault="00124B5A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etermining intelligence level of your embryo (before birth)</w:t>
            </w:r>
          </w:p>
        </w:tc>
        <w:tc>
          <w:tcPr>
            <w:tcW w:w="1209" w:type="dxa"/>
          </w:tcPr>
          <w:p w14:paraId="4B9C1DB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143CE5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1061FBD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49D19A6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10CC03F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FA67397" w14:textId="7DC0D35F" w:rsidTr="007B793D">
        <w:tc>
          <w:tcPr>
            <w:tcW w:w="3183" w:type="dxa"/>
            <w:shd w:val="clear" w:color="auto" w:fill="auto"/>
          </w:tcPr>
          <w:p w14:paraId="2DC2630B" w14:textId="71EB87E1" w:rsidR="006B04C2" w:rsidRPr="00F16BD5" w:rsidRDefault="00124B5A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etermining strength or athletic abilities in your embryo (before birth</w:t>
            </w:r>
            <w:r>
              <w:rPr>
                <w:rFonts w:asciiTheme="majorBidi" w:hAnsiTheme="majorBidi" w:cstheme="majorBidi" w:hint="cs"/>
                <w:rtl/>
                <w:lang w:bidi="he-IL"/>
              </w:rPr>
              <w:t>(</w:t>
            </w:r>
          </w:p>
        </w:tc>
        <w:tc>
          <w:tcPr>
            <w:tcW w:w="1209" w:type="dxa"/>
          </w:tcPr>
          <w:p w14:paraId="155E59C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5A6446A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7804686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5BA0B75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979F00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E3D023D" w14:textId="05F92006" w:rsidTr="007B793D">
        <w:tc>
          <w:tcPr>
            <w:tcW w:w="3183" w:type="dxa"/>
            <w:shd w:val="clear" w:color="auto" w:fill="auto"/>
          </w:tcPr>
          <w:p w14:paraId="0FAD5B53" w14:textId="180FA79E" w:rsidR="006B04C2" w:rsidRPr="00F16BD5" w:rsidRDefault="00124B5A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</w:rPr>
              <w:t>I</w:t>
            </w:r>
            <w:r>
              <w:rPr>
                <w:rFonts w:asciiTheme="majorBidi" w:hAnsiTheme="majorBidi" w:cstheme="majorBidi"/>
                <w:lang w:bidi="he-IL"/>
              </w:rPr>
              <w:t>f no one will know about the use</w:t>
            </w:r>
          </w:p>
        </w:tc>
        <w:tc>
          <w:tcPr>
            <w:tcW w:w="1209" w:type="dxa"/>
          </w:tcPr>
          <w:p w14:paraId="08952F1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3A0CC18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31C0324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4E02EC5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414E287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750E8A95" w14:textId="59D4DBF6" w:rsidTr="007B793D">
        <w:tc>
          <w:tcPr>
            <w:tcW w:w="3183" w:type="dxa"/>
            <w:shd w:val="clear" w:color="auto" w:fill="auto"/>
          </w:tcPr>
          <w:p w14:paraId="5682432E" w14:textId="004B0FAA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mild disease appearing after birth</w:t>
            </w:r>
          </w:p>
        </w:tc>
        <w:tc>
          <w:tcPr>
            <w:tcW w:w="1209" w:type="dxa"/>
          </w:tcPr>
          <w:p w14:paraId="5E581AF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3A3AB7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518B052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0A723F6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5607464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24491440" w14:textId="702010CB" w:rsidTr="007B793D">
        <w:tc>
          <w:tcPr>
            <w:tcW w:w="3183" w:type="dxa"/>
            <w:shd w:val="clear" w:color="auto" w:fill="auto"/>
          </w:tcPr>
          <w:p w14:paraId="49E759B5" w14:textId="45910556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moderate disease appearing after birth</w:t>
            </w:r>
          </w:p>
        </w:tc>
        <w:tc>
          <w:tcPr>
            <w:tcW w:w="1209" w:type="dxa"/>
          </w:tcPr>
          <w:p w14:paraId="4B695E0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EBA480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4653A3A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55C5D16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1931376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4459EECE" w14:textId="102652FE" w:rsidTr="00DE356E">
        <w:tc>
          <w:tcPr>
            <w:tcW w:w="3183" w:type="dxa"/>
          </w:tcPr>
          <w:p w14:paraId="229AAFB2" w14:textId="12F25FAF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severe disease appearing after birth</w:t>
            </w:r>
          </w:p>
        </w:tc>
        <w:tc>
          <w:tcPr>
            <w:tcW w:w="1209" w:type="dxa"/>
          </w:tcPr>
          <w:p w14:paraId="23530E5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1B0B18B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0026371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15A1735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294A8A1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371AE09" w14:textId="2B9FF6C3" w:rsidTr="00DE356E">
        <w:tc>
          <w:tcPr>
            <w:tcW w:w="3183" w:type="dxa"/>
          </w:tcPr>
          <w:p w14:paraId="492B2E73" w14:textId="0735286C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lastRenderedPageBreak/>
              <w:t>Preventing/treating a mild disease appearing in childhood</w:t>
            </w:r>
          </w:p>
        </w:tc>
        <w:tc>
          <w:tcPr>
            <w:tcW w:w="1209" w:type="dxa"/>
          </w:tcPr>
          <w:p w14:paraId="18A1D4E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A26F40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34E7A8C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1756E12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32CA53F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E006E73" w14:textId="1704A66B" w:rsidTr="00DE356E">
        <w:tc>
          <w:tcPr>
            <w:tcW w:w="3183" w:type="dxa"/>
          </w:tcPr>
          <w:p w14:paraId="0B2E5C60" w14:textId="046D2476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moderate disease appearing in childhood</w:t>
            </w:r>
          </w:p>
        </w:tc>
        <w:tc>
          <w:tcPr>
            <w:tcW w:w="1209" w:type="dxa"/>
          </w:tcPr>
          <w:p w14:paraId="0C9A7ED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72C7105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0CE45EC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7DCDE73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28710F5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45A365D5" w14:textId="14676158" w:rsidTr="00DE356E">
        <w:tc>
          <w:tcPr>
            <w:tcW w:w="3183" w:type="dxa"/>
          </w:tcPr>
          <w:p w14:paraId="1199E6AE" w14:textId="47EFE6F6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severe disease appearing in childhood</w:t>
            </w:r>
          </w:p>
        </w:tc>
        <w:tc>
          <w:tcPr>
            <w:tcW w:w="1209" w:type="dxa"/>
          </w:tcPr>
          <w:p w14:paraId="58335DD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6CD265E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163BF57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4D9679A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5D0E186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FF5E567" w14:textId="00CBF4EE" w:rsidTr="00DE356E">
        <w:tc>
          <w:tcPr>
            <w:tcW w:w="3183" w:type="dxa"/>
          </w:tcPr>
          <w:p w14:paraId="288671B9" w14:textId="40B1E039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mild disease appearing in adulthood</w:t>
            </w:r>
          </w:p>
        </w:tc>
        <w:tc>
          <w:tcPr>
            <w:tcW w:w="1209" w:type="dxa"/>
          </w:tcPr>
          <w:p w14:paraId="48C59BC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5323595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602FD4D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37AF254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2B7FEE1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3AC0D88A" w14:textId="65DD6821" w:rsidTr="00DE356E">
        <w:tc>
          <w:tcPr>
            <w:tcW w:w="3183" w:type="dxa"/>
          </w:tcPr>
          <w:p w14:paraId="776E7E86" w14:textId="68427117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moderate disease appearing in adulthood</w:t>
            </w:r>
          </w:p>
        </w:tc>
        <w:tc>
          <w:tcPr>
            <w:tcW w:w="1209" w:type="dxa"/>
          </w:tcPr>
          <w:p w14:paraId="64F8E04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0FBBF57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FCDEC8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256C040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79F0B0C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0D58D1FB" w14:textId="21BAFBAB" w:rsidTr="00DE356E">
        <w:tc>
          <w:tcPr>
            <w:tcW w:w="3183" w:type="dxa"/>
          </w:tcPr>
          <w:p w14:paraId="133FEA52" w14:textId="09FA3321" w:rsidR="006B04C2" w:rsidRPr="00F16BD5" w:rsidRDefault="006B04C2" w:rsidP="006B04C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Preventing/treating a severe disease appearing in adulthood</w:t>
            </w:r>
          </w:p>
        </w:tc>
        <w:tc>
          <w:tcPr>
            <w:tcW w:w="1209" w:type="dxa"/>
          </w:tcPr>
          <w:p w14:paraId="160D0A8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646E32B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2BC38B3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45A3746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1D55914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28634291" w14:textId="76B35FE7" w:rsidTr="007B793D">
        <w:tc>
          <w:tcPr>
            <w:tcW w:w="3183" w:type="dxa"/>
            <w:shd w:val="clear" w:color="auto" w:fill="auto"/>
          </w:tcPr>
          <w:p w14:paraId="237C38DE" w14:textId="7CD9B5FF" w:rsidR="006B04C2" w:rsidRPr="00124B5A" w:rsidRDefault="00124B5A" w:rsidP="00C00A61">
            <w:pPr>
              <w:spacing w:line="300" w:lineRule="atLeast"/>
              <w:ind w:left="457" w:hanging="28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  <w:lang w:bidi="he-IL"/>
              </w:rPr>
              <w:t>1</w:t>
            </w:r>
            <w:r>
              <w:rPr>
                <w:rFonts w:asciiTheme="majorBidi" w:hAnsiTheme="majorBidi" w:cstheme="majorBidi"/>
              </w:rPr>
              <w:t xml:space="preserve">7. </w:t>
            </w:r>
            <w:r>
              <w:rPr>
                <w:rFonts w:asciiTheme="majorBidi" w:hAnsiTheme="majorBidi" w:cstheme="majorBidi" w:hint="cs"/>
              </w:rPr>
              <w:t>C</w:t>
            </w:r>
            <w:r>
              <w:rPr>
                <w:rFonts w:asciiTheme="majorBidi" w:hAnsiTheme="majorBidi" w:cstheme="majorBidi"/>
              </w:rPr>
              <w:t>orrection of a</w:t>
            </w:r>
            <w:r>
              <w:rPr>
                <w:rFonts w:asciiTheme="majorBidi" w:hAnsiTheme="majorBidi" w:cstheme="majorBidi" w:hint="cs"/>
                <w:rtl/>
                <w:lang w:bidi="he-IL"/>
              </w:rPr>
              <w:t xml:space="preserve"> </w:t>
            </w:r>
            <w:r w:rsidRPr="00124B5A">
              <w:rPr>
                <w:rFonts w:asciiTheme="majorBidi" w:hAnsiTheme="majorBidi" w:cstheme="majorBidi"/>
              </w:rPr>
              <w:t>physical defect/malformation</w:t>
            </w:r>
            <w:r w:rsidRPr="00124B5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lang w:bidi="he-IL"/>
              </w:rPr>
              <w:t>in</w:t>
            </w:r>
            <w:r>
              <w:rPr>
                <w:rFonts w:asciiTheme="majorBidi" w:hAnsiTheme="majorBidi" w:cstheme="majorBidi"/>
              </w:rPr>
              <w:t xml:space="preserve"> the fetus</w:t>
            </w:r>
            <w:r w:rsidR="00DE67F4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 xml:space="preserve">before </w:t>
            </w:r>
            <w:bookmarkStart w:id="0" w:name="_GoBack"/>
            <w:bookmarkEnd w:id="0"/>
            <w:r>
              <w:rPr>
                <w:rFonts w:asciiTheme="majorBidi" w:hAnsiTheme="majorBidi" w:cstheme="majorBidi"/>
              </w:rPr>
              <w:t>birth</w:t>
            </w:r>
            <w:r w:rsidR="00DE67F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09" w:type="dxa"/>
          </w:tcPr>
          <w:p w14:paraId="6F9E565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277FB7B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127DEEA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6BDCAE5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5A731E9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F11E4B" w:rsidRPr="00F16BD5" w14:paraId="579E3622" w14:textId="77777777" w:rsidTr="007B793D">
        <w:tc>
          <w:tcPr>
            <w:tcW w:w="3183" w:type="dxa"/>
            <w:shd w:val="clear" w:color="auto" w:fill="auto"/>
          </w:tcPr>
          <w:p w14:paraId="5807BC7D" w14:textId="441AAA63" w:rsidR="00F11E4B" w:rsidRPr="00C00A61" w:rsidRDefault="00C00A61" w:rsidP="00C00A61">
            <w:pPr>
              <w:ind w:left="457" w:hanging="28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8. </w:t>
            </w:r>
            <w:r w:rsidR="00C10DE3" w:rsidRPr="00C00A61">
              <w:rPr>
                <w:rFonts w:asciiTheme="majorBidi" w:hAnsiTheme="majorBidi" w:cstheme="majorBidi"/>
              </w:rPr>
              <w:t xml:space="preserve">A change that will transfer to future generations </w:t>
            </w:r>
          </w:p>
        </w:tc>
        <w:tc>
          <w:tcPr>
            <w:tcW w:w="1209" w:type="dxa"/>
          </w:tcPr>
          <w:p w14:paraId="3BD6FEC6" w14:textId="77777777" w:rsidR="00F11E4B" w:rsidRPr="00F16BD5" w:rsidRDefault="00F11E4B" w:rsidP="00F11E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</w:tcPr>
          <w:p w14:paraId="41F8B2F8" w14:textId="77777777" w:rsidR="00F11E4B" w:rsidRPr="00F16BD5" w:rsidRDefault="00F11E4B" w:rsidP="00F11E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</w:tcPr>
          <w:p w14:paraId="7CF6A10B" w14:textId="77777777" w:rsidR="00F11E4B" w:rsidRPr="00F16BD5" w:rsidRDefault="00F11E4B" w:rsidP="00F11E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3" w:type="dxa"/>
          </w:tcPr>
          <w:p w14:paraId="1C8D11BE" w14:textId="77777777" w:rsidR="00F11E4B" w:rsidRPr="00F16BD5" w:rsidRDefault="00F11E4B" w:rsidP="00F11E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43" w:type="dxa"/>
          </w:tcPr>
          <w:p w14:paraId="6AEE6B7B" w14:textId="77777777" w:rsidR="00F11E4B" w:rsidRPr="00F16BD5" w:rsidRDefault="00F11E4B" w:rsidP="00F11E4B">
            <w:pPr>
              <w:rPr>
                <w:rFonts w:asciiTheme="majorBidi" w:hAnsiTheme="majorBidi" w:cstheme="majorBidi"/>
              </w:rPr>
            </w:pPr>
          </w:p>
        </w:tc>
      </w:tr>
    </w:tbl>
    <w:p w14:paraId="7A4EADD6" w14:textId="77777777" w:rsidR="00794A34" w:rsidRPr="00F16BD5" w:rsidRDefault="00794A34" w:rsidP="00BA1541">
      <w:pPr>
        <w:rPr>
          <w:rFonts w:asciiTheme="majorBidi" w:eastAsiaTheme="majorEastAsia" w:hAnsiTheme="majorBidi" w:cstheme="majorBidi"/>
          <w:b/>
          <w:bCs/>
          <w:color w:val="4F81BD" w:themeColor="accent1"/>
        </w:rPr>
      </w:pPr>
    </w:p>
    <w:p w14:paraId="5A1CC600" w14:textId="3249EFAB" w:rsidR="006B04C2" w:rsidRPr="00F16BD5" w:rsidRDefault="006B04C2" w:rsidP="00F16BD5">
      <w:pPr>
        <w:rPr>
          <w:rFonts w:asciiTheme="majorBidi" w:hAnsiTheme="majorBidi" w:cstheme="majorBidi"/>
          <w:b/>
          <w:bCs/>
          <w:lang w:bidi="he-IL"/>
        </w:rPr>
      </w:pPr>
      <w:r w:rsidRPr="00F16BD5">
        <w:rPr>
          <w:rFonts w:asciiTheme="majorBidi" w:hAnsiTheme="majorBidi" w:cstheme="majorBidi"/>
          <w:b/>
          <w:bCs/>
        </w:rPr>
        <w:t>Personality Traits Questionnaire</w:t>
      </w:r>
      <w:r w:rsidR="00BA1541" w:rsidRPr="00F16BD5">
        <w:rPr>
          <w:rFonts w:asciiTheme="majorBidi" w:hAnsiTheme="majorBidi" w:cstheme="majorBidi"/>
          <w:b/>
          <w:bCs/>
          <w:lang w:bidi="he-IL"/>
        </w:rPr>
        <w:t xml:space="preserve"> (Hurt, Joseph &amp; Cook, 1977)</w:t>
      </w:r>
    </w:p>
    <w:p w14:paraId="1CE4DA20" w14:textId="77777777" w:rsidR="006B04C2" w:rsidRPr="00F16BD5" w:rsidRDefault="006B04C2" w:rsidP="006B04C2">
      <w:pPr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</w:rPr>
        <w:t>People respond to their environment in different ways. The following statements refer to some of these responses.</w:t>
      </w:r>
      <w:r w:rsidRPr="00F16BD5">
        <w:rPr>
          <w:rFonts w:asciiTheme="majorBidi" w:hAnsiTheme="majorBidi" w:cstheme="majorBidi"/>
        </w:rPr>
        <w:br/>
        <w:t>Please rate your level of agreement with each statement by choosing one of the following options:</w:t>
      </w:r>
    </w:p>
    <w:p w14:paraId="41762DF3" w14:textId="410C95CE" w:rsidR="006B04C2" w:rsidRPr="00F16BD5" w:rsidRDefault="006B04C2" w:rsidP="00F16BD5">
      <w:pPr>
        <w:rPr>
          <w:rFonts w:asciiTheme="majorBidi" w:hAnsiTheme="majorBidi" w:cstheme="majorBidi"/>
        </w:rPr>
      </w:pPr>
      <w:r w:rsidRPr="00F16BD5">
        <w:rPr>
          <w:rFonts w:asciiTheme="majorBidi" w:hAnsiTheme="majorBidi" w:cstheme="majorBidi"/>
          <w:b/>
          <w:bCs/>
        </w:rPr>
        <w:t>1 – Strongly Disagree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2 – Disagree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3 – Moderately Agree (Neutral)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4 – Agree</w:t>
      </w:r>
      <w:r w:rsidRPr="00F16BD5">
        <w:rPr>
          <w:rFonts w:asciiTheme="majorBidi" w:hAnsiTheme="majorBidi" w:cstheme="majorBidi"/>
        </w:rPr>
        <w:br/>
      </w:r>
      <w:r w:rsidRPr="00F16BD5">
        <w:rPr>
          <w:rFonts w:asciiTheme="majorBidi" w:hAnsiTheme="majorBidi" w:cstheme="majorBidi"/>
          <w:b/>
          <w:bCs/>
        </w:rPr>
        <w:t>5 – Strongly 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998"/>
        <w:gridCol w:w="998"/>
        <w:gridCol w:w="1231"/>
        <w:gridCol w:w="953"/>
        <w:gridCol w:w="1019"/>
      </w:tblGrid>
      <w:tr w:rsidR="00AF63E9" w:rsidRPr="00F16BD5" w14:paraId="6B08F0E5" w14:textId="77777777" w:rsidTr="006B04C2">
        <w:tc>
          <w:tcPr>
            <w:tcW w:w="3936" w:type="dxa"/>
          </w:tcPr>
          <w:p w14:paraId="3593B2F7" w14:textId="7BFB1C6F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2AC4B3A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1</w:t>
            </w:r>
          </w:p>
          <w:p w14:paraId="7E45858B" w14:textId="572C0DFD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992" w:type="dxa"/>
          </w:tcPr>
          <w:p w14:paraId="50218F5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2</w:t>
            </w:r>
          </w:p>
          <w:p w14:paraId="4C212134" w14:textId="3284835A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000" w:type="dxa"/>
          </w:tcPr>
          <w:p w14:paraId="20AFD48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3</w:t>
            </w:r>
          </w:p>
          <w:p w14:paraId="2E039D89" w14:textId="14785DA4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Moderately Agree</w:t>
            </w:r>
          </w:p>
        </w:tc>
        <w:tc>
          <w:tcPr>
            <w:tcW w:w="1039" w:type="dxa"/>
          </w:tcPr>
          <w:p w14:paraId="68AD0AF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4</w:t>
            </w:r>
          </w:p>
          <w:p w14:paraId="5BBF5BD9" w14:textId="518A438D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039" w:type="dxa"/>
          </w:tcPr>
          <w:p w14:paraId="404E5D4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5</w:t>
            </w:r>
          </w:p>
          <w:p w14:paraId="57336DD2" w14:textId="195E2E1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Strongly Agree</w:t>
            </w:r>
          </w:p>
        </w:tc>
      </w:tr>
      <w:tr w:rsidR="00AF63E9" w:rsidRPr="00F16BD5" w14:paraId="17D7EC2D" w14:textId="77777777" w:rsidTr="006B04C2">
        <w:tc>
          <w:tcPr>
            <w:tcW w:w="3936" w:type="dxa"/>
          </w:tcPr>
          <w:p w14:paraId="510E78B4" w14:textId="0096565E" w:rsidR="006B04C2" w:rsidRPr="00F16BD5" w:rsidRDefault="004404EA" w:rsidP="004404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My peers often ask me for advice or information</w:t>
            </w:r>
          </w:p>
        </w:tc>
        <w:tc>
          <w:tcPr>
            <w:tcW w:w="850" w:type="dxa"/>
          </w:tcPr>
          <w:p w14:paraId="3339607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B359AB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127DBCF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CC64E8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EC071B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313A4C57" w14:textId="77777777" w:rsidTr="006B04C2">
        <w:tc>
          <w:tcPr>
            <w:tcW w:w="3936" w:type="dxa"/>
          </w:tcPr>
          <w:p w14:paraId="518C3AA3" w14:textId="0FB01671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I enjoy trying new ideas</w:t>
            </w:r>
          </w:p>
        </w:tc>
        <w:tc>
          <w:tcPr>
            <w:tcW w:w="850" w:type="dxa"/>
          </w:tcPr>
          <w:p w14:paraId="0BB2533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32F09D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E998B6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385790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6282065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43A92F9D" w14:textId="77777777" w:rsidTr="006B04C2">
        <w:tc>
          <w:tcPr>
            <w:tcW w:w="3936" w:type="dxa"/>
          </w:tcPr>
          <w:p w14:paraId="248F6E70" w14:textId="58E07162" w:rsidR="006B04C2" w:rsidRPr="00F16BD5" w:rsidRDefault="004404EA" w:rsidP="004404EA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I seek out new ways to do things</w:t>
            </w:r>
          </w:p>
        </w:tc>
        <w:tc>
          <w:tcPr>
            <w:tcW w:w="850" w:type="dxa"/>
          </w:tcPr>
          <w:p w14:paraId="2D8C877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334E23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1ED6AAC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2C63400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69B6CC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40392F31" w14:textId="77777777" w:rsidTr="006B04C2">
        <w:tc>
          <w:tcPr>
            <w:tcW w:w="3936" w:type="dxa"/>
          </w:tcPr>
          <w:p w14:paraId="4C9476B9" w14:textId="1103081B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</w:t>
            </w:r>
            <w:r w:rsidR="004404EA" w:rsidRPr="00F16BD5">
              <w:rPr>
                <w:rFonts w:asciiTheme="majorBidi" w:hAnsiTheme="majorBidi" w:cstheme="majorBidi"/>
              </w:rPr>
              <w:t xml:space="preserve">generally cautious </w:t>
            </w:r>
            <w:r w:rsidRPr="00F16BD5">
              <w:rPr>
                <w:rFonts w:asciiTheme="majorBidi" w:hAnsiTheme="majorBidi" w:cstheme="majorBidi"/>
              </w:rPr>
              <w:t>about accepting new ideas</w:t>
            </w:r>
          </w:p>
        </w:tc>
        <w:tc>
          <w:tcPr>
            <w:tcW w:w="850" w:type="dxa"/>
          </w:tcPr>
          <w:p w14:paraId="769B652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2839F9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E8E66C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808E07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179813B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7066C4F2" w14:textId="77777777" w:rsidTr="006B04C2">
        <w:tc>
          <w:tcPr>
            <w:tcW w:w="3936" w:type="dxa"/>
          </w:tcPr>
          <w:p w14:paraId="6CD4513A" w14:textId="10E5B59F" w:rsidR="006B04C2" w:rsidRPr="00F16BD5" w:rsidRDefault="004404EA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frequently improvise methods for solving a </w:t>
            </w:r>
            <w:r w:rsidRPr="00F16BD5">
              <w:rPr>
                <w:rFonts w:asciiTheme="majorBidi" w:hAnsiTheme="majorBidi" w:cstheme="majorBidi"/>
              </w:rPr>
              <w:lastRenderedPageBreak/>
              <w:t>problem when an answer is not apparent</w:t>
            </w:r>
          </w:p>
        </w:tc>
        <w:tc>
          <w:tcPr>
            <w:tcW w:w="850" w:type="dxa"/>
          </w:tcPr>
          <w:p w14:paraId="283D038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7BD036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3939149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DD87E5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574798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402E3965" w14:textId="77777777" w:rsidTr="006B04C2">
        <w:tc>
          <w:tcPr>
            <w:tcW w:w="3936" w:type="dxa"/>
          </w:tcPr>
          <w:p w14:paraId="319E6BC1" w14:textId="7C83C3D9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lastRenderedPageBreak/>
              <w:t xml:space="preserve">I am suspicious of new inventions and </w:t>
            </w:r>
            <w:r w:rsidR="004404EA" w:rsidRPr="00F16BD5">
              <w:rPr>
                <w:rFonts w:asciiTheme="majorBidi" w:hAnsiTheme="majorBidi" w:cstheme="majorBidi"/>
              </w:rPr>
              <w:t xml:space="preserve">new </w:t>
            </w:r>
            <w:r w:rsidRPr="00F16BD5">
              <w:rPr>
                <w:rFonts w:asciiTheme="majorBidi" w:hAnsiTheme="majorBidi" w:cstheme="majorBidi"/>
              </w:rPr>
              <w:t>ways of thinking</w:t>
            </w:r>
          </w:p>
        </w:tc>
        <w:tc>
          <w:tcPr>
            <w:tcW w:w="850" w:type="dxa"/>
          </w:tcPr>
          <w:p w14:paraId="25989E1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6AF4823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134268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08B641C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3069FD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96006E6" w14:textId="77777777" w:rsidTr="006B04C2">
        <w:tc>
          <w:tcPr>
            <w:tcW w:w="3936" w:type="dxa"/>
          </w:tcPr>
          <w:p w14:paraId="485CA611" w14:textId="64EF5CD3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rarely trust new ideas until I </w:t>
            </w:r>
            <w:r w:rsidR="004404EA" w:rsidRPr="00F16BD5">
              <w:rPr>
                <w:rFonts w:asciiTheme="majorBidi" w:hAnsiTheme="majorBidi" w:cstheme="majorBidi"/>
              </w:rPr>
              <w:t xml:space="preserve">can </w:t>
            </w:r>
            <w:r w:rsidRPr="00F16BD5">
              <w:rPr>
                <w:rFonts w:asciiTheme="majorBidi" w:hAnsiTheme="majorBidi" w:cstheme="majorBidi"/>
              </w:rPr>
              <w:t xml:space="preserve">see </w:t>
            </w:r>
            <w:r w:rsidR="004404EA" w:rsidRPr="00F16BD5">
              <w:rPr>
                <w:rFonts w:asciiTheme="majorBidi" w:hAnsiTheme="majorBidi" w:cstheme="majorBidi"/>
              </w:rPr>
              <w:t>whether the vast majority of</w:t>
            </w:r>
            <w:r w:rsidRPr="00F16BD5">
              <w:rPr>
                <w:rFonts w:asciiTheme="majorBidi" w:hAnsiTheme="majorBidi" w:cstheme="majorBidi"/>
              </w:rPr>
              <w:t xml:space="preserve"> people around me accept them</w:t>
            </w:r>
          </w:p>
        </w:tc>
        <w:tc>
          <w:tcPr>
            <w:tcW w:w="850" w:type="dxa"/>
          </w:tcPr>
          <w:p w14:paraId="255BB3D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A100F6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652B043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3E4E3F4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ADE333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3FD840D3" w14:textId="77777777" w:rsidTr="006B04C2">
        <w:tc>
          <w:tcPr>
            <w:tcW w:w="3936" w:type="dxa"/>
          </w:tcPr>
          <w:p w14:paraId="13F55C55" w14:textId="03F3A28D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feel that I </w:t>
            </w:r>
            <w:r w:rsidR="004404EA" w:rsidRPr="00F16BD5">
              <w:rPr>
                <w:rFonts w:asciiTheme="majorBidi" w:hAnsiTheme="majorBidi" w:cstheme="majorBidi"/>
              </w:rPr>
              <w:t>am an</w:t>
            </w:r>
            <w:r w:rsidRPr="00F16BD5">
              <w:rPr>
                <w:rFonts w:asciiTheme="majorBidi" w:hAnsiTheme="majorBidi" w:cstheme="majorBidi"/>
              </w:rPr>
              <w:t xml:space="preserve"> influen</w:t>
            </w:r>
            <w:r w:rsidR="004404EA" w:rsidRPr="00F16BD5">
              <w:rPr>
                <w:rFonts w:asciiTheme="majorBidi" w:hAnsiTheme="majorBidi" w:cstheme="majorBidi"/>
              </w:rPr>
              <w:t>tial member of my peer group</w:t>
            </w:r>
            <w:r w:rsidRPr="00F16BD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50" w:type="dxa"/>
          </w:tcPr>
          <w:p w14:paraId="46E3D3E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D448F5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3A3C01A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2B193A7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01E4C14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0ACD2E4A" w14:textId="77777777" w:rsidTr="006B04C2">
        <w:tc>
          <w:tcPr>
            <w:tcW w:w="3936" w:type="dxa"/>
          </w:tcPr>
          <w:p w14:paraId="663BABAE" w14:textId="0F5FDEF8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consider myself </w:t>
            </w:r>
            <w:r w:rsidR="004404EA" w:rsidRPr="00F16BD5">
              <w:rPr>
                <w:rFonts w:asciiTheme="majorBidi" w:hAnsiTheme="majorBidi" w:cstheme="majorBidi"/>
              </w:rPr>
              <w:t xml:space="preserve">to be </w:t>
            </w:r>
            <w:r w:rsidRPr="00F16BD5">
              <w:rPr>
                <w:rFonts w:asciiTheme="majorBidi" w:hAnsiTheme="majorBidi" w:cstheme="majorBidi"/>
              </w:rPr>
              <w:t>creative and original in my thinking and behavior</w:t>
            </w:r>
          </w:p>
        </w:tc>
        <w:tc>
          <w:tcPr>
            <w:tcW w:w="850" w:type="dxa"/>
          </w:tcPr>
          <w:p w14:paraId="1A36189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8592AC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7FCBAFD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424F1B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859DF0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06F3E376" w14:textId="77777777" w:rsidTr="006B04C2">
        <w:tc>
          <w:tcPr>
            <w:tcW w:w="3936" w:type="dxa"/>
          </w:tcPr>
          <w:p w14:paraId="7C758932" w14:textId="03FC9D4D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aware that I am usually </w:t>
            </w:r>
            <w:r w:rsidR="004404EA" w:rsidRPr="00F16BD5">
              <w:rPr>
                <w:rFonts w:asciiTheme="majorBidi" w:hAnsiTheme="majorBidi" w:cstheme="majorBidi"/>
              </w:rPr>
              <w:t xml:space="preserve">one of </w:t>
            </w:r>
            <w:r w:rsidRPr="00F16BD5">
              <w:rPr>
                <w:rFonts w:asciiTheme="majorBidi" w:hAnsiTheme="majorBidi" w:cstheme="majorBidi"/>
              </w:rPr>
              <w:t>the last</w:t>
            </w:r>
            <w:r w:rsidR="003D6777" w:rsidRPr="00F16BD5">
              <w:rPr>
                <w:rFonts w:asciiTheme="majorBidi" w:hAnsiTheme="majorBidi" w:cstheme="majorBidi"/>
              </w:rPr>
              <w:t xml:space="preserve"> people</w:t>
            </w:r>
            <w:r w:rsidRPr="00F16BD5">
              <w:rPr>
                <w:rFonts w:asciiTheme="majorBidi" w:hAnsiTheme="majorBidi" w:cstheme="majorBidi"/>
              </w:rPr>
              <w:t xml:space="preserve"> in my group to </w:t>
            </w:r>
            <w:r w:rsidR="003D6777" w:rsidRPr="00F16BD5">
              <w:rPr>
                <w:rFonts w:asciiTheme="majorBidi" w:hAnsiTheme="majorBidi" w:cstheme="majorBidi"/>
              </w:rPr>
              <w:t>accept</w:t>
            </w:r>
            <w:r w:rsidRPr="00F16BD5">
              <w:rPr>
                <w:rFonts w:asciiTheme="majorBidi" w:hAnsiTheme="majorBidi" w:cstheme="majorBidi"/>
              </w:rPr>
              <w:t xml:space="preserve"> something new</w:t>
            </w:r>
          </w:p>
        </w:tc>
        <w:tc>
          <w:tcPr>
            <w:tcW w:w="850" w:type="dxa"/>
          </w:tcPr>
          <w:p w14:paraId="441D4BD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2F3103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31C1955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6A8A635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A12312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7F17A9F2" w14:textId="77777777" w:rsidTr="006B04C2">
        <w:tc>
          <w:tcPr>
            <w:tcW w:w="3936" w:type="dxa"/>
          </w:tcPr>
          <w:p w14:paraId="5569CDE1" w14:textId="5B6C3A15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an inventive </w:t>
            </w:r>
            <w:r w:rsidR="003D6777" w:rsidRPr="00F16BD5">
              <w:rPr>
                <w:rFonts w:asciiTheme="majorBidi" w:hAnsiTheme="majorBidi" w:cstheme="majorBidi"/>
              </w:rPr>
              <w:t xml:space="preserve">kind of </w:t>
            </w:r>
            <w:r w:rsidRPr="00F16BD5">
              <w:rPr>
                <w:rFonts w:asciiTheme="majorBidi" w:hAnsiTheme="majorBidi" w:cstheme="majorBidi"/>
              </w:rPr>
              <w:t>person</w:t>
            </w:r>
          </w:p>
        </w:tc>
        <w:tc>
          <w:tcPr>
            <w:tcW w:w="850" w:type="dxa"/>
          </w:tcPr>
          <w:p w14:paraId="570C0A6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3F8E1B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7DF74B4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1310701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8A8CEE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63DF2532" w14:textId="77777777" w:rsidTr="006B04C2">
        <w:tc>
          <w:tcPr>
            <w:tcW w:w="3936" w:type="dxa"/>
          </w:tcPr>
          <w:p w14:paraId="49DFA452" w14:textId="62F1E4B6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I enjoy taking</w:t>
            </w:r>
            <w:r w:rsidR="003D6777" w:rsidRPr="00F16BD5">
              <w:rPr>
                <w:rFonts w:asciiTheme="majorBidi" w:hAnsiTheme="majorBidi" w:cstheme="majorBidi"/>
              </w:rPr>
              <w:t xml:space="preserve"> part in the </w:t>
            </w:r>
            <w:r w:rsidRPr="00F16BD5">
              <w:rPr>
                <w:rFonts w:asciiTheme="majorBidi" w:hAnsiTheme="majorBidi" w:cstheme="majorBidi"/>
              </w:rPr>
              <w:t xml:space="preserve"> leadership responsibilit</w:t>
            </w:r>
            <w:r w:rsidR="003D6777" w:rsidRPr="00F16BD5">
              <w:rPr>
                <w:rFonts w:asciiTheme="majorBidi" w:hAnsiTheme="majorBidi" w:cstheme="majorBidi"/>
              </w:rPr>
              <w:t xml:space="preserve">ies of the </w:t>
            </w:r>
            <w:r w:rsidRPr="00F16BD5">
              <w:rPr>
                <w:rFonts w:asciiTheme="majorBidi" w:hAnsiTheme="majorBidi" w:cstheme="majorBidi"/>
              </w:rPr>
              <w:t xml:space="preserve"> group</w:t>
            </w:r>
            <w:r w:rsidR="003D6777" w:rsidRPr="00F16BD5">
              <w:rPr>
                <w:rFonts w:asciiTheme="majorBidi" w:hAnsiTheme="majorBidi" w:cstheme="majorBidi"/>
              </w:rPr>
              <w:t>s</w:t>
            </w:r>
            <w:r w:rsidRPr="00F16BD5">
              <w:rPr>
                <w:rFonts w:asciiTheme="majorBidi" w:hAnsiTheme="majorBidi" w:cstheme="majorBidi"/>
              </w:rPr>
              <w:t xml:space="preserve"> I belong to</w:t>
            </w:r>
          </w:p>
        </w:tc>
        <w:tc>
          <w:tcPr>
            <w:tcW w:w="850" w:type="dxa"/>
          </w:tcPr>
          <w:p w14:paraId="23AFBDE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815E24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6A97561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ACEEAC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F11AB2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0711BE75" w14:textId="77777777" w:rsidTr="006B04C2">
        <w:tc>
          <w:tcPr>
            <w:tcW w:w="3936" w:type="dxa"/>
          </w:tcPr>
          <w:p w14:paraId="02A2D419" w14:textId="59E9AC86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</w:t>
            </w:r>
            <w:r w:rsidR="003D6777" w:rsidRPr="00F16BD5">
              <w:rPr>
                <w:rFonts w:asciiTheme="majorBidi" w:hAnsiTheme="majorBidi" w:cstheme="majorBidi"/>
              </w:rPr>
              <w:t>am reluctant about</w:t>
            </w:r>
            <w:r w:rsidRPr="00F16BD5">
              <w:rPr>
                <w:rFonts w:asciiTheme="majorBidi" w:hAnsiTheme="majorBidi" w:cstheme="majorBidi"/>
              </w:rPr>
              <w:t xml:space="preserve"> adopting new ways of doing things until I see the</w:t>
            </w:r>
            <w:r w:rsidR="003D6777" w:rsidRPr="00F16BD5">
              <w:rPr>
                <w:rFonts w:asciiTheme="majorBidi" w:hAnsiTheme="majorBidi" w:cstheme="majorBidi"/>
              </w:rPr>
              <w:t xml:space="preserve">m </w:t>
            </w:r>
            <w:r w:rsidRPr="00F16BD5">
              <w:rPr>
                <w:rFonts w:asciiTheme="majorBidi" w:hAnsiTheme="majorBidi" w:cstheme="majorBidi"/>
              </w:rPr>
              <w:t>work</w:t>
            </w:r>
            <w:r w:rsidR="003D6777" w:rsidRPr="00F16BD5">
              <w:rPr>
                <w:rFonts w:asciiTheme="majorBidi" w:hAnsiTheme="majorBidi" w:cstheme="majorBidi"/>
              </w:rPr>
              <w:t>ing</w:t>
            </w:r>
            <w:r w:rsidRPr="00F16BD5">
              <w:rPr>
                <w:rFonts w:asciiTheme="majorBidi" w:hAnsiTheme="majorBidi" w:cstheme="majorBidi"/>
              </w:rPr>
              <w:t xml:space="preserve"> for </w:t>
            </w:r>
            <w:r w:rsidR="003D6777" w:rsidRPr="00F16BD5">
              <w:rPr>
                <w:rFonts w:asciiTheme="majorBidi" w:hAnsiTheme="majorBidi" w:cstheme="majorBidi"/>
              </w:rPr>
              <w:t>people</w:t>
            </w:r>
            <w:r w:rsidRPr="00F16BD5">
              <w:rPr>
                <w:rFonts w:asciiTheme="majorBidi" w:hAnsiTheme="majorBidi" w:cstheme="majorBidi"/>
              </w:rPr>
              <w:t xml:space="preserve"> around me</w:t>
            </w:r>
          </w:p>
        </w:tc>
        <w:tc>
          <w:tcPr>
            <w:tcW w:w="850" w:type="dxa"/>
          </w:tcPr>
          <w:p w14:paraId="3BAF69E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37E537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305565A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728CA6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2EA7184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3A055FD" w14:textId="77777777" w:rsidTr="006B04C2">
        <w:tc>
          <w:tcPr>
            <w:tcW w:w="3936" w:type="dxa"/>
          </w:tcPr>
          <w:p w14:paraId="4EC43863" w14:textId="4A0B4274" w:rsidR="006B04C2" w:rsidRPr="00F16BD5" w:rsidRDefault="003D6777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I find it stimulating</w:t>
            </w:r>
            <w:r w:rsidR="006B04C2" w:rsidRPr="00F16BD5">
              <w:rPr>
                <w:rFonts w:asciiTheme="majorBidi" w:hAnsiTheme="majorBidi" w:cstheme="majorBidi"/>
              </w:rPr>
              <w:t xml:space="preserve"> to be original in my thinking and behavior</w:t>
            </w:r>
          </w:p>
        </w:tc>
        <w:tc>
          <w:tcPr>
            <w:tcW w:w="850" w:type="dxa"/>
          </w:tcPr>
          <w:p w14:paraId="58B41C6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10B2B7F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3347838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598E7A6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9F9EA5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D1E0A06" w14:textId="77777777" w:rsidTr="006B04C2">
        <w:tc>
          <w:tcPr>
            <w:tcW w:w="3936" w:type="dxa"/>
          </w:tcPr>
          <w:p w14:paraId="090F95D8" w14:textId="2739B8F7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tend to </w:t>
            </w:r>
            <w:r w:rsidR="003D6777" w:rsidRPr="00F16BD5">
              <w:rPr>
                <w:rFonts w:asciiTheme="majorBidi" w:hAnsiTheme="majorBidi" w:cstheme="majorBidi"/>
              </w:rPr>
              <w:t>feel</w:t>
            </w:r>
            <w:r w:rsidRPr="00F16BD5">
              <w:rPr>
                <w:rFonts w:asciiTheme="majorBidi" w:hAnsiTheme="majorBidi" w:cstheme="majorBidi"/>
              </w:rPr>
              <w:t xml:space="preserve"> that </w:t>
            </w:r>
            <w:r w:rsidR="003D6777" w:rsidRPr="00F16BD5">
              <w:rPr>
                <w:rFonts w:asciiTheme="majorBidi" w:hAnsiTheme="majorBidi" w:cstheme="majorBidi"/>
              </w:rPr>
              <w:t>the old way of living</w:t>
            </w:r>
            <w:r w:rsidRPr="00F16BD5">
              <w:rPr>
                <w:rFonts w:asciiTheme="majorBidi" w:hAnsiTheme="majorBidi" w:cstheme="majorBidi"/>
              </w:rPr>
              <w:t xml:space="preserve"> and doing things is the best way</w:t>
            </w:r>
          </w:p>
        </w:tc>
        <w:tc>
          <w:tcPr>
            <w:tcW w:w="850" w:type="dxa"/>
          </w:tcPr>
          <w:p w14:paraId="35F4252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7242576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761F1AFF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225BA51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30D9585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3D57B3E3" w14:textId="77777777" w:rsidTr="006B04C2">
        <w:tc>
          <w:tcPr>
            <w:tcW w:w="3936" w:type="dxa"/>
          </w:tcPr>
          <w:p w14:paraId="24733F8E" w14:textId="4BDF7726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challenged by </w:t>
            </w:r>
            <w:r w:rsidR="003D6777" w:rsidRPr="00F16BD5">
              <w:rPr>
                <w:rFonts w:asciiTheme="majorBidi" w:hAnsiTheme="majorBidi" w:cstheme="majorBidi"/>
              </w:rPr>
              <w:t>ambiguities</w:t>
            </w:r>
            <w:r w:rsidRPr="00F16BD5">
              <w:rPr>
                <w:rFonts w:asciiTheme="majorBidi" w:hAnsiTheme="majorBidi" w:cstheme="majorBidi"/>
              </w:rPr>
              <w:t xml:space="preserve"> and unresolved problems</w:t>
            </w:r>
          </w:p>
        </w:tc>
        <w:tc>
          <w:tcPr>
            <w:tcW w:w="850" w:type="dxa"/>
          </w:tcPr>
          <w:p w14:paraId="7459E6F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7FEEE18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A00F08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211739E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13159091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1CF02517" w14:textId="77777777" w:rsidTr="006B04C2">
        <w:tc>
          <w:tcPr>
            <w:tcW w:w="3936" w:type="dxa"/>
          </w:tcPr>
          <w:p w14:paraId="689CE18E" w14:textId="1381D8A7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>I must see other</w:t>
            </w:r>
            <w:r w:rsidR="003D6777" w:rsidRPr="00F16BD5">
              <w:rPr>
                <w:rFonts w:asciiTheme="majorBidi" w:hAnsiTheme="majorBidi" w:cstheme="majorBidi"/>
              </w:rPr>
              <w:t xml:space="preserve"> people</w:t>
            </w:r>
            <w:r w:rsidRPr="00F16BD5">
              <w:rPr>
                <w:rFonts w:asciiTheme="majorBidi" w:hAnsiTheme="majorBidi" w:cstheme="majorBidi"/>
              </w:rPr>
              <w:t xml:space="preserve"> using new inventions before I </w:t>
            </w:r>
            <w:r w:rsidR="003D6777" w:rsidRPr="00F16BD5">
              <w:rPr>
                <w:rFonts w:asciiTheme="majorBidi" w:hAnsiTheme="majorBidi" w:cstheme="majorBidi"/>
              </w:rPr>
              <w:t xml:space="preserve">will </w:t>
            </w:r>
            <w:r w:rsidRPr="00F16BD5">
              <w:rPr>
                <w:rFonts w:asciiTheme="majorBidi" w:hAnsiTheme="majorBidi" w:cstheme="majorBidi"/>
              </w:rPr>
              <w:t>consider them</w:t>
            </w:r>
          </w:p>
        </w:tc>
        <w:tc>
          <w:tcPr>
            <w:tcW w:w="850" w:type="dxa"/>
          </w:tcPr>
          <w:p w14:paraId="6585F97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FC07E9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76C4FBF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E03D4ED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40C74F7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6E839A4A" w14:textId="77777777" w:rsidTr="006B04C2">
        <w:tc>
          <w:tcPr>
            <w:tcW w:w="3936" w:type="dxa"/>
          </w:tcPr>
          <w:p w14:paraId="43CB927C" w14:textId="33851126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</w:t>
            </w:r>
            <w:r w:rsidR="003D6777" w:rsidRPr="00F16BD5">
              <w:rPr>
                <w:rFonts w:asciiTheme="majorBidi" w:hAnsiTheme="majorBidi" w:cstheme="majorBidi"/>
              </w:rPr>
              <w:t>receptive</w:t>
            </w:r>
            <w:r w:rsidRPr="00F16BD5">
              <w:rPr>
                <w:rFonts w:asciiTheme="majorBidi" w:hAnsiTheme="majorBidi" w:cstheme="majorBidi"/>
              </w:rPr>
              <w:t xml:space="preserve"> to new ideas</w:t>
            </w:r>
          </w:p>
        </w:tc>
        <w:tc>
          <w:tcPr>
            <w:tcW w:w="850" w:type="dxa"/>
          </w:tcPr>
          <w:p w14:paraId="73BF828C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15003D75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5426A1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1FEC3A10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47C458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ECADE2F" w14:textId="77777777" w:rsidTr="006B04C2">
        <w:tc>
          <w:tcPr>
            <w:tcW w:w="3936" w:type="dxa"/>
          </w:tcPr>
          <w:p w14:paraId="49C2F1B5" w14:textId="3ECADF54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am challenged by </w:t>
            </w:r>
            <w:r w:rsidR="003D6777" w:rsidRPr="00F16BD5">
              <w:rPr>
                <w:rFonts w:asciiTheme="majorBidi" w:hAnsiTheme="majorBidi" w:cstheme="majorBidi"/>
              </w:rPr>
              <w:t>unanswered</w:t>
            </w:r>
            <w:r w:rsidRPr="00F16BD5">
              <w:rPr>
                <w:rFonts w:asciiTheme="majorBidi" w:hAnsiTheme="majorBidi" w:cstheme="majorBidi"/>
              </w:rPr>
              <w:t xml:space="preserve"> questions</w:t>
            </w:r>
          </w:p>
        </w:tc>
        <w:tc>
          <w:tcPr>
            <w:tcW w:w="850" w:type="dxa"/>
          </w:tcPr>
          <w:p w14:paraId="56BF8B1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D47BF22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147C43A9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E3C68B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6E8AD2E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  <w:tr w:rsidR="00AF63E9" w:rsidRPr="00F16BD5" w14:paraId="55CCD093" w14:textId="77777777" w:rsidTr="006B04C2">
        <w:tc>
          <w:tcPr>
            <w:tcW w:w="3936" w:type="dxa"/>
          </w:tcPr>
          <w:p w14:paraId="27BA964E" w14:textId="1CC7A034" w:rsidR="006B04C2" w:rsidRPr="00F16BD5" w:rsidRDefault="006B04C2" w:rsidP="006B04C2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F16BD5">
              <w:rPr>
                <w:rFonts w:asciiTheme="majorBidi" w:hAnsiTheme="majorBidi" w:cstheme="majorBidi"/>
              </w:rPr>
              <w:t xml:space="preserve">I often find myself </w:t>
            </w:r>
            <w:r w:rsidR="003D6777" w:rsidRPr="00F16BD5">
              <w:rPr>
                <w:rFonts w:asciiTheme="majorBidi" w:hAnsiTheme="majorBidi" w:cstheme="majorBidi"/>
              </w:rPr>
              <w:t>skeptical</w:t>
            </w:r>
            <w:r w:rsidRPr="00F16BD5">
              <w:rPr>
                <w:rFonts w:asciiTheme="majorBidi" w:hAnsiTheme="majorBidi" w:cstheme="majorBidi"/>
              </w:rPr>
              <w:t xml:space="preserve"> of new ideas</w:t>
            </w:r>
          </w:p>
        </w:tc>
        <w:tc>
          <w:tcPr>
            <w:tcW w:w="850" w:type="dxa"/>
          </w:tcPr>
          <w:p w14:paraId="3C24F106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703F3FFB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0" w:type="dxa"/>
          </w:tcPr>
          <w:p w14:paraId="458660FE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4F43BDD3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39" w:type="dxa"/>
          </w:tcPr>
          <w:p w14:paraId="74D6216A" w14:textId="77777777" w:rsidR="006B04C2" w:rsidRPr="00F16BD5" w:rsidRDefault="006B04C2" w:rsidP="006B04C2">
            <w:pPr>
              <w:rPr>
                <w:rFonts w:asciiTheme="majorBidi" w:hAnsiTheme="majorBidi" w:cstheme="majorBidi"/>
              </w:rPr>
            </w:pPr>
          </w:p>
        </w:tc>
      </w:tr>
    </w:tbl>
    <w:p w14:paraId="2D6A74FD" w14:textId="77777777" w:rsidR="005A0B2B" w:rsidRPr="00F16BD5" w:rsidRDefault="005A0B2B">
      <w:pPr>
        <w:rPr>
          <w:rFonts w:asciiTheme="majorBidi" w:hAnsiTheme="majorBidi" w:cstheme="majorBidi"/>
        </w:rPr>
      </w:pPr>
    </w:p>
    <w:sectPr w:rsidR="005A0B2B" w:rsidRPr="00F16BD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A95335D"/>
    <w:multiLevelType w:val="hybridMultilevel"/>
    <w:tmpl w:val="066CC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4C0C07"/>
    <w:multiLevelType w:val="hybridMultilevel"/>
    <w:tmpl w:val="1094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7079DE"/>
    <w:multiLevelType w:val="hybridMultilevel"/>
    <w:tmpl w:val="97367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BE0845"/>
    <w:multiLevelType w:val="hybridMultilevel"/>
    <w:tmpl w:val="10EED1CA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1MTG1ABGmRiaGSjpKwanFxZn5eSAFJrUAa5OJLiwAAAA="/>
  </w:docVars>
  <w:rsids>
    <w:rsidRoot w:val="00B47730"/>
    <w:rsid w:val="00004C30"/>
    <w:rsid w:val="00034616"/>
    <w:rsid w:val="0006063C"/>
    <w:rsid w:val="000B1D10"/>
    <w:rsid w:val="00124B5A"/>
    <w:rsid w:val="0013599F"/>
    <w:rsid w:val="00143F36"/>
    <w:rsid w:val="0015074B"/>
    <w:rsid w:val="001A5CA5"/>
    <w:rsid w:val="001A6764"/>
    <w:rsid w:val="002378AF"/>
    <w:rsid w:val="00266FC2"/>
    <w:rsid w:val="0029639D"/>
    <w:rsid w:val="002D0E9C"/>
    <w:rsid w:val="002D3BDD"/>
    <w:rsid w:val="00326F90"/>
    <w:rsid w:val="003A3A12"/>
    <w:rsid w:val="003D6777"/>
    <w:rsid w:val="004404EA"/>
    <w:rsid w:val="00546005"/>
    <w:rsid w:val="00565277"/>
    <w:rsid w:val="00585A96"/>
    <w:rsid w:val="005A07DD"/>
    <w:rsid w:val="005A0B2B"/>
    <w:rsid w:val="005B262D"/>
    <w:rsid w:val="005C36B0"/>
    <w:rsid w:val="00602AE7"/>
    <w:rsid w:val="00664293"/>
    <w:rsid w:val="006B04C2"/>
    <w:rsid w:val="006F2B51"/>
    <w:rsid w:val="006F2E43"/>
    <w:rsid w:val="00777A2D"/>
    <w:rsid w:val="00794A34"/>
    <w:rsid w:val="007B793D"/>
    <w:rsid w:val="007D75C9"/>
    <w:rsid w:val="008F328E"/>
    <w:rsid w:val="00915875"/>
    <w:rsid w:val="00920B25"/>
    <w:rsid w:val="00934B3B"/>
    <w:rsid w:val="00953CA1"/>
    <w:rsid w:val="00957FD4"/>
    <w:rsid w:val="009C2DBA"/>
    <w:rsid w:val="009D219C"/>
    <w:rsid w:val="00AA1D8D"/>
    <w:rsid w:val="00AC504F"/>
    <w:rsid w:val="00AF629F"/>
    <w:rsid w:val="00AF63E9"/>
    <w:rsid w:val="00AF6837"/>
    <w:rsid w:val="00B10554"/>
    <w:rsid w:val="00B47730"/>
    <w:rsid w:val="00BA1541"/>
    <w:rsid w:val="00BE4501"/>
    <w:rsid w:val="00C00A61"/>
    <w:rsid w:val="00C10DE3"/>
    <w:rsid w:val="00C23B15"/>
    <w:rsid w:val="00C47EAF"/>
    <w:rsid w:val="00C742FE"/>
    <w:rsid w:val="00CB0664"/>
    <w:rsid w:val="00CC08DD"/>
    <w:rsid w:val="00D51AB8"/>
    <w:rsid w:val="00DE2D5C"/>
    <w:rsid w:val="00DE356E"/>
    <w:rsid w:val="00DE67F4"/>
    <w:rsid w:val="00E76402"/>
    <w:rsid w:val="00E84540"/>
    <w:rsid w:val="00EA7A31"/>
    <w:rsid w:val="00EB454D"/>
    <w:rsid w:val="00EB4B7F"/>
    <w:rsid w:val="00EC46C1"/>
    <w:rsid w:val="00ED5055"/>
    <w:rsid w:val="00F04198"/>
    <w:rsid w:val="00F11E4B"/>
    <w:rsid w:val="00F16BD5"/>
    <w:rsid w:val="00F610CD"/>
    <w:rsid w:val="00F71D97"/>
    <w:rsid w:val="00FB3A1A"/>
    <w:rsid w:val="00FC693F"/>
    <w:rsid w:val="00FF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4C4C3"/>
  <w14:defaultImageDpi w14:val="300"/>
  <w15:docId w15:val="{0D14F943-E2A4-4C48-B321-851F39891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5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DFDB51-4C26-40E9-9729-47337EBF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3</Words>
  <Characters>606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1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B</cp:lastModifiedBy>
  <cp:revision>2</cp:revision>
  <dcterms:created xsi:type="dcterms:W3CDTF">2026-02-16T13:23:00Z</dcterms:created>
  <dcterms:modified xsi:type="dcterms:W3CDTF">2026-02-16T13:23:00Z</dcterms:modified>
  <cp:category/>
</cp:coreProperties>
</file>